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3379A1" w14:paraId="49F2928B" w14:textId="77777777">
        <w:tc>
          <w:tcPr>
            <w:tcW w:w="8296" w:type="dxa"/>
          </w:tcPr>
          <w:p w14:paraId="04F519FC" w14:textId="77777777" w:rsidR="003379A1" w:rsidRDefault="00000000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A</w:t>
            </w:r>
            <w:r>
              <w:rPr>
                <w:rFonts w:hint="eastAsia"/>
                <w:noProof/>
              </w:rPr>
              <w:drawing>
                <wp:inline distT="0" distB="0" distL="0" distR="0" wp14:anchorId="202BDDCB" wp14:editId="4DE87868">
                  <wp:extent cx="4225290" cy="2536190"/>
                  <wp:effectExtent l="0" t="0" r="3810" b="0"/>
                  <wp:docPr id="107485305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4853053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28928" cy="25385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79A1" w14:paraId="070CE814" w14:textId="77777777">
        <w:tc>
          <w:tcPr>
            <w:tcW w:w="8296" w:type="dxa"/>
          </w:tcPr>
          <w:p w14:paraId="79ECA899" w14:textId="77777777" w:rsidR="003379A1" w:rsidRDefault="00000000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B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A600871" wp14:editId="0130CF04">
                  <wp:extent cx="4960620" cy="2458085"/>
                  <wp:effectExtent l="0" t="0" r="0" b="0"/>
                  <wp:docPr id="2122274489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2274489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67550" cy="24616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52FE95C" w14:textId="77777777" w:rsidR="003379A1" w:rsidRDefault="00000000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S1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(A) </w:t>
      </w:r>
      <w:r>
        <w:rPr>
          <w:rFonts w:ascii="Times New Roman" w:hAnsi="Times New Roman" w:cs="Times New Roman"/>
          <w:szCs w:val="21"/>
        </w:rPr>
        <w:t>GC-IMS three-dimensional spectra of volatile organic compounds from different samples (retention time, migration time, and peak intensity)</w:t>
      </w:r>
      <w:r>
        <w:rPr>
          <w:rFonts w:ascii="Times New Roman" w:hAnsi="Times New Roman" w:cs="Times New Roman" w:hint="eastAsia"/>
          <w:szCs w:val="21"/>
        </w:rPr>
        <w:t>; (B)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  <w:lang w:bidi="ar"/>
        </w:rPr>
        <w:t>“nearest neighbor” fingerprint analysis diagrams</w:t>
      </w:r>
      <w:r>
        <w:rPr>
          <w:rFonts w:ascii="Times New Roman" w:eastAsia="宋体" w:hAnsi="Times New Roman" w:cs="Times New Roman" w:hint="eastAsia"/>
          <w:szCs w:val="21"/>
          <w:lang w:bidi="ar"/>
        </w:rPr>
        <w:t>.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3379A1" w14:paraId="5172E245" w14:textId="77777777">
        <w:tc>
          <w:tcPr>
            <w:tcW w:w="4148" w:type="dxa"/>
          </w:tcPr>
          <w:p w14:paraId="6A183AB2" w14:textId="77777777" w:rsidR="003379A1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A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drawing>
                <wp:inline distT="0" distB="0" distL="0" distR="0" wp14:anchorId="48827883" wp14:editId="50560BF0">
                  <wp:extent cx="2385060" cy="2385060"/>
                  <wp:effectExtent l="0" t="0" r="0" b="0"/>
                  <wp:docPr id="48364858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364858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85404" cy="23854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14:paraId="3E90BB6C" w14:textId="77777777" w:rsidR="003379A1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drawing>
                <wp:inline distT="0" distB="0" distL="0" distR="0" wp14:anchorId="1014CD08" wp14:editId="090A7364">
                  <wp:extent cx="2386330" cy="2386330"/>
                  <wp:effectExtent l="0" t="0" r="0" b="0"/>
                  <wp:docPr id="1185296436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5296436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86800" cy="2386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F5F4835" w14:textId="77777777" w:rsidR="003379A1" w:rsidRDefault="00000000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Cs w:val="21"/>
          <w14:ligatures w14:val="none"/>
        </w:rPr>
      </w:pPr>
      <w:r>
        <w:rPr>
          <w:rFonts w:ascii="Times New Roman" w:eastAsia="宋体" w:hAnsi="Times New Roman" w:cs="Times New Roman"/>
          <w:b/>
          <w:color w:val="000000" w:themeColor="text1"/>
          <w:szCs w:val="21"/>
          <w14:ligatures w14:val="none"/>
        </w:rPr>
        <w:t xml:space="preserve">Fig. </w:t>
      </w:r>
      <w:r>
        <w:rPr>
          <w:rFonts w:ascii="Times New Roman" w:eastAsia="宋体" w:hAnsi="Times New Roman" w:cs="Times New Roman" w:hint="eastAsia"/>
          <w:b/>
          <w:color w:val="000000" w:themeColor="text1"/>
          <w:szCs w:val="21"/>
          <w14:ligatures w14:val="none"/>
        </w:rPr>
        <w:t>S2</w:t>
      </w:r>
      <w:r>
        <w:rPr>
          <w:rFonts w:ascii="Times New Roman" w:eastAsia="宋体" w:hAnsi="Times New Roman" w:cs="Times New Roman"/>
          <w:b/>
          <w:color w:val="000000" w:themeColor="text1"/>
          <w:szCs w:val="21"/>
          <w14:ligatures w14:val="none"/>
        </w:rPr>
        <w:t xml:space="preserve">. </w:t>
      </w:r>
      <w:r>
        <w:rPr>
          <w:rFonts w:ascii="Times New Roman" w:eastAsia="宋体" w:hAnsi="Times New Roman" w:cs="Times New Roman"/>
          <w:bCs/>
          <w:color w:val="000000" w:themeColor="text1"/>
          <w:szCs w:val="21"/>
          <w14:ligatures w14:val="none"/>
        </w:rPr>
        <w:t xml:space="preserve">Relative Deviation of QC Samples in Positive Ion Mode (A); </w:t>
      </w:r>
      <w:r>
        <w:rPr>
          <w:rFonts w:ascii="Times New Roman" w:eastAsia="宋体" w:hAnsi="Times New Roman" w:cs="Times New Roman"/>
          <w:color w:val="000000" w:themeColor="text1"/>
          <w:szCs w:val="21"/>
          <w14:ligatures w14:val="none"/>
        </w:rPr>
        <w:t>Relative Deviation of QC Samples in Negative Ion Mode (B)</w:t>
      </w:r>
    </w:p>
    <w:p w14:paraId="4561FC9C" w14:textId="77777777" w:rsidR="003379A1" w:rsidRDefault="00000000">
      <w:pPr>
        <w:spacing w:line="48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  <w:r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t xml:space="preserve">Table S1 </w:t>
      </w: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>GC-IMS global area set integration parameters obtained from five samples.</w:t>
      </w:r>
    </w:p>
    <w:tbl>
      <w:tblPr>
        <w:tblStyle w:val="ab"/>
        <w:tblW w:w="9371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705"/>
        <w:gridCol w:w="2016"/>
        <w:gridCol w:w="1050"/>
        <w:gridCol w:w="1039"/>
        <w:gridCol w:w="666"/>
        <w:gridCol w:w="766"/>
        <w:gridCol w:w="966"/>
        <w:gridCol w:w="1068"/>
        <w:gridCol w:w="1095"/>
      </w:tblGrid>
      <w:tr w:rsidR="003379A1" w14:paraId="3FBB67C2" w14:textId="77777777">
        <w:tc>
          <w:tcPr>
            <w:tcW w:w="70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5B24C0F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unt</w:t>
            </w:r>
          </w:p>
        </w:tc>
        <w:tc>
          <w:tcPr>
            <w:tcW w:w="201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C0BAAD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ound</w:t>
            </w:r>
          </w:p>
        </w:tc>
        <w:tc>
          <w:tcPr>
            <w:tcW w:w="10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6A584D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S</w:t>
            </w:r>
          </w:p>
        </w:tc>
        <w:tc>
          <w:tcPr>
            <w:tcW w:w="103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6E5452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rmula</w:t>
            </w:r>
          </w:p>
        </w:tc>
        <w:tc>
          <w:tcPr>
            <w:tcW w:w="66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49AD35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6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2AA9936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96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5C44F9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[s]</w:t>
            </w: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72EE6D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9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D5ACEC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ment</w:t>
            </w:r>
          </w:p>
        </w:tc>
      </w:tr>
      <w:tr w:rsidR="003379A1" w14:paraId="1D2BBCDF" w14:textId="77777777">
        <w:tc>
          <w:tcPr>
            <w:tcW w:w="7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8518D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D3A0E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etic acid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90EE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64197</w:t>
            </w:r>
          </w:p>
        </w:tc>
        <w:tc>
          <w:tcPr>
            <w:tcW w:w="10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D189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2H4O2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4676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</w:t>
            </w:r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0273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86.6</w:t>
            </w:r>
          </w:p>
        </w:tc>
        <w:tc>
          <w:tcPr>
            <w:tcW w:w="9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CAA4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52.59</w:t>
            </w:r>
          </w:p>
        </w:tc>
        <w:tc>
          <w:tcPr>
            <w:tcW w:w="10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CCB4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5031</w:t>
            </w:r>
          </w:p>
        </w:tc>
        <w:tc>
          <w:tcPr>
            <w:tcW w:w="10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EE45E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</w:t>
            </w:r>
          </w:p>
        </w:tc>
      </w:tr>
      <w:tr w:rsidR="003379A1" w14:paraId="0BC9CD1A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97EDE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4EBE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etic aci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AF44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6419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A2F3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2H4O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15E1E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46D4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84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12876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45.62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A37BE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617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95E0C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</w:p>
        </w:tc>
      </w:tr>
      <w:tr w:rsidR="003379A1" w14:paraId="48ECA0FA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E10A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17E9C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hyl 2-hydroxypropanoat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2D30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9764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6A1C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5H10O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89719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8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96B1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52.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DC5AA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3.56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4FE1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435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3E749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</w:t>
            </w:r>
          </w:p>
        </w:tc>
      </w:tr>
      <w:tr w:rsidR="003379A1" w14:paraId="0A57B2CF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87F4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75BD9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hyl 2-hydroxypropanoat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B6F3E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9764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78E7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5H10O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054B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8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E3416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51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120C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0.12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29A7A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36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D18A9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</w:p>
        </w:tc>
      </w:tr>
      <w:tr w:rsidR="003379A1" w14:paraId="6931B134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37781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C749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-Butanone, 3-hydroxy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0BD4F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51386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B6959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4H8O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5598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8032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9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DE61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4.54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0714D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674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736E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</w:t>
            </w:r>
          </w:p>
        </w:tc>
      </w:tr>
      <w:tr w:rsidR="003379A1" w14:paraId="62865F5C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809B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93B3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-Butanone, 3-hydroxy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1C4B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51386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44D2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4H8O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01B71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9C0B1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92.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2012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5.2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1CC4A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278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71E6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</w:p>
        </w:tc>
      </w:tr>
      <w:tr w:rsidR="003379A1" w14:paraId="307D88DA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5359F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6EF8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hyl 2-methylbutanoat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EDA1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745279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08C79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7H14O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9F70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0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728D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65.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7147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2.4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8772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507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F611F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ll</w:t>
            </w:r>
          </w:p>
        </w:tc>
      </w:tr>
      <w:tr w:rsidR="003379A1" w14:paraId="6A669247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7DB9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F821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-hexana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DED6A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6625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9E589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6H12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76D26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2FD0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83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1040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4.63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4534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645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B1F9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ll</w:t>
            </w:r>
          </w:p>
        </w:tc>
      </w:tr>
      <w:tr w:rsidR="003379A1" w14:paraId="70258278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6AC1E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6048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-Pentano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915E6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603229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9E46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5H12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B568D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415A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35.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E49A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9.55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C9B2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158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8C54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</w:t>
            </w:r>
          </w:p>
        </w:tc>
      </w:tr>
      <w:tr w:rsidR="003379A1" w14:paraId="430194C7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B269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41F09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-Pentano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76E3F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603229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D0F6C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5H12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5865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F84D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34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8A9D1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6.44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76BC1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405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D80C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</w:p>
        </w:tc>
      </w:tr>
      <w:tr w:rsidR="003379A1" w14:paraId="5E8F570F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56B4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0C26F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-Heptanon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FCEAD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11043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89F16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7H14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BE4EF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4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A8BC6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92.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11ACD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3.8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DE53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645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F586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</w:t>
            </w:r>
          </w:p>
        </w:tc>
      </w:tr>
      <w:tr w:rsidR="003379A1" w14:paraId="2385B911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BCD0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4E1E1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-Heptanon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A3CE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11043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EF3F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7H14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1E4E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4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674B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93.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8565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5.14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41FFE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330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C207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</w:p>
        </w:tc>
      </w:tr>
      <w:tr w:rsidR="003379A1" w14:paraId="6B5ABD5B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97A1F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ED2E6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- butano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DA10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7136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6D9A9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4H10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925FA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2ABC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59.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4E7D6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4.9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EAE7F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878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908FE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</w:t>
            </w:r>
          </w:p>
        </w:tc>
      </w:tr>
      <w:tr w:rsidR="003379A1" w14:paraId="445D76B3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F3809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55B0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- butano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115DF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7136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0E40E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4H10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9B0F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709AA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57.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A83FD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1.17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67AD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78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29226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</w:p>
        </w:tc>
      </w:tr>
      <w:tr w:rsidR="003379A1" w14:paraId="4B3872B8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F8206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C079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-Penten-3-o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BAC1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61625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56A0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5H10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0BA66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6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BB59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74.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165B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4.85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75EB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389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87E0D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ll</w:t>
            </w:r>
          </w:p>
        </w:tc>
      </w:tr>
      <w:tr w:rsidR="003379A1" w14:paraId="4B37544A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5C6F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E246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-Butanol, 3-methy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7723D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1235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65A6F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5H12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8511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B56A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23.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88EE6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7.39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EF0E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518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CEEF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</w:t>
            </w:r>
          </w:p>
        </w:tc>
      </w:tr>
      <w:tr w:rsidR="003379A1" w14:paraId="79D61417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9725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3B30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-Butanol, 3-methy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78AA1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1235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E04B9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5H12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81CED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A8346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20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AB95F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2.65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63A0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90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DA23E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ll</w:t>
            </w:r>
          </w:p>
        </w:tc>
      </w:tr>
      <w:tr w:rsidR="003379A1" w14:paraId="56673A38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DA1F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AE12F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hano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DB639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6417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45CC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2H6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847B6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3EFE6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36.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7422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1.5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1350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413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BE7C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ll</w:t>
            </w:r>
          </w:p>
        </w:tc>
      </w:tr>
      <w:tr w:rsidR="003379A1" w14:paraId="4B0E6E2A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1656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B682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-Butanon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743D6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7893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22DE6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4H8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7C37F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3AB0A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4.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5788C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6.81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E6B8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453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EE2C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ll</w:t>
            </w:r>
          </w:p>
        </w:tc>
      </w:tr>
      <w:tr w:rsidR="003379A1" w14:paraId="4D7890B6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52FD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99BEE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utana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FDC3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12372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0136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4H8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5460F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DA029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9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648B1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1.39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F9B9F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13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1FD2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ll</w:t>
            </w:r>
          </w:p>
        </w:tc>
      </w:tr>
      <w:tr w:rsidR="003379A1" w14:paraId="08ACA980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47906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3AC0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ptaldehyde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B6201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11171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BBBE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7H14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51471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4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E065E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9.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743C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5.78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F037A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266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53A5C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ll</w:t>
            </w:r>
          </w:p>
        </w:tc>
      </w:tr>
      <w:tr w:rsidR="003379A1" w14:paraId="54E5960E" w14:textId="77777777"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2EF515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20F64A6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-Pentano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394EE1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7141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37E2A7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5H12O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2FEFE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.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12134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61.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7A7FC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4.58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283FDC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526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CABC65D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ll</w:t>
            </w:r>
          </w:p>
        </w:tc>
      </w:tr>
      <w:tr w:rsidR="003379A1" w14:paraId="094CB8B7" w14:textId="77777777"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A80BD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23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98A7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-Pentanone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276E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107879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7B30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5H10O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B5E0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6.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3B1AD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9.4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3FFF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.254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01A9F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661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A28D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ll</w:t>
            </w:r>
          </w:p>
        </w:tc>
      </w:tr>
      <w:tr w:rsidR="003379A1" w14:paraId="178F1AFF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6EF5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8C98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-butano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8A819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7892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58F5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4H10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7CDCC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EEDDD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8.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8208F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8.03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5EFA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481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7D47A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ll</w:t>
            </w:r>
          </w:p>
        </w:tc>
      </w:tr>
      <w:tr w:rsidR="003379A1" w14:paraId="4C7BEB0B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B77D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1265C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Ethyl 2-methy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propionate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95431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9762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F9B31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6H12O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173E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83B3D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0.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5503A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3.6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3B35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63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3C43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ll</w:t>
            </w:r>
          </w:p>
        </w:tc>
      </w:tr>
      <w:tr w:rsidR="003379A1" w14:paraId="472C4C2D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4D62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8186A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-Butanol, 3-methyl-, acetat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D859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12392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A6E5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7H14O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79E7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0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781DE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35.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DE96E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9.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0FB41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039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39B5F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</w:t>
            </w:r>
          </w:p>
        </w:tc>
      </w:tr>
      <w:tr w:rsidR="003379A1" w14:paraId="421B588F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32AD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E974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-Butanol, 3-methyl-, acetat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E423A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12392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F9731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7H14O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810C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0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7DA2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38.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84D9F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4.93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6D5F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507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AE1F6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</w:p>
        </w:tc>
      </w:tr>
      <w:tr w:rsidR="003379A1" w14:paraId="6AA8F84E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136A6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A49D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pha-Pinen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F4DD1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8056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911CF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10H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D059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6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C786E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7.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4D021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7.61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1565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877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ACF2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ll</w:t>
            </w:r>
          </w:p>
        </w:tc>
      </w:tr>
      <w:tr w:rsidR="003379A1" w14:paraId="68054327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AC7F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528D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etic acid ethyl este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C944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14178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0346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4H8O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7A63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F7DEA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8.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E6B3A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6.49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460C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43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13119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ll</w:t>
            </w:r>
          </w:p>
        </w:tc>
      </w:tr>
      <w:tr w:rsidR="003379A1" w14:paraId="51A7C9C8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E1C6A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4E1E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hyl propanoat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B3B21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10537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81D29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5H10O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35BE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2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974A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71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BF17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6.23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A7BA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586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69C5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</w:p>
        </w:tc>
      </w:tr>
      <w:tr w:rsidR="003379A1" w14:paraId="11802865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4EF4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B2BD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,4-Dioxa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CA1EE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1239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CF95C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4H8O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7065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B92EC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97.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0349D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3.58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F2C7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335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9013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ll</w:t>
            </w:r>
          </w:p>
        </w:tc>
      </w:tr>
      <w:tr w:rsidR="003379A1" w14:paraId="0E5F95A2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A71DF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F674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-Propanol, 2-methy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A04F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7883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CEFA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4H10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228BE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1C36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0.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26A6F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5.03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A159E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698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C1A7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</w:t>
            </w:r>
          </w:p>
        </w:tc>
      </w:tr>
      <w:tr w:rsidR="003379A1" w14:paraId="293AF58C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C120A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CC739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-Propanol, 2-methy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3BB6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7883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88B2C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4H10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FF86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8F34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6.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9307F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8.4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66C5A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687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7880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</w:p>
        </w:tc>
      </w:tr>
      <w:tr w:rsidR="003379A1" w14:paraId="56A123CF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AD6BF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D43E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clooctanol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247E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6967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CA2F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8H16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391FF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8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4E86A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76.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4D8E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9.45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1670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326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9C32A" w14:textId="77777777" w:rsidR="003379A1" w:rsidRDefault="003379A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79A1" w14:paraId="352C5E45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7983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72B8F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iophen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EBBA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11002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0EF8C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4H4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2A27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F18C1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22.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56B1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2.3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96BE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39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D5901" w14:textId="77777777" w:rsidR="003379A1" w:rsidRDefault="003379A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79A1" w14:paraId="4BC3E34F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94DE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EE37A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utylcyclohexane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96E2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167893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3ACCC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10H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8C21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0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B884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78.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72EF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9.02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144E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48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CE182" w14:textId="77777777" w:rsidR="003379A1" w:rsidRDefault="003379A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79A1" w14:paraId="6123E320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4388C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A2D7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-Propano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E5F6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7123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EEF5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3H8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0152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73B86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57.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367C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3.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1574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18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DD652" w14:textId="77777777" w:rsidR="003379A1" w:rsidRDefault="003379A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79A1" w14:paraId="4BF01FAA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D2C9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3D719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-Methyl-2-pentanon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FAFCE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1081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81D8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6H12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14D3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AE43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7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1A0D1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6.72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34A9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775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071F3" w14:textId="77777777" w:rsidR="003379A1" w:rsidRDefault="003379A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79A1" w14:paraId="68AAFD64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B92ED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07A9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hyl propanoat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BF3A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10537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F571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5H10O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CC5C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2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C349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48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A61C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9.61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57F0A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477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7462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</w:t>
            </w:r>
          </w:p>
        </w:tc>
      </w:tr>
      <w:tr w:rsidR="003379A1" w14:paraId="27950675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7D12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F2B3E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-phenylethano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AC93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9885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5E56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8H10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D55AA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2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C20AA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52.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E05A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6.81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BC71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61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174A6" w14:textId="77777777" w:rsidR="003379A1" w:rsidRDefault="003379A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79A1" w14:paraId="464C60CB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57D9D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0B1FA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-Penten-3-on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8714E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162958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F7AA1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5H8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03C4A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5DFDD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42.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9FA3A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5.36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14DDA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799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4625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</w:t>
            </w:r>
          </w:p>
        </w:tc>
      </w:tr>
      <w:tr w:rsidR="003379A1" w14:paraId="1BF14F7B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A1B6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9CEC1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-Penten-3-on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D8CAC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162958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A4BB1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5H8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6C1C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3FE1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38.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70D8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0.7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D9EDF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123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4B3C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</w:p>
        </w:tc>
      </w:tr>
      <w:tr w:rsidR="003379A1" w14:paraId="32CD59B5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2DD0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629FD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E)-2-Pentena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59D96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157687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B52B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5H8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029E9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4D92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47.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AF98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1.54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41DA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06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1F5BF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</w:t>
            </w:r>
          </w:p>
        </w:tc>
      </w:tr>
      <w:tr w:rsidR="003379A1" w14:paraId="515295F6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74CE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CD1DD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E)-2-Pentena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BF6BC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157687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54FE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5H8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7474E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754E1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4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FF18A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0.49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1FEA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625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2CCAC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</w:p>
        </w:tc>
      </w:tr>
      <w:tr w:rsidR="003379A1" w14:paraId="7FEB4EBB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FD009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CE90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E, E)-2,4-heptadiena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4596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431303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6B68A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7H10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571C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98D4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27.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D649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8.30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8A42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186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D9DCC" w14:textId="77777777" w:rsidR="003379A1" w:rsidRDefault="003379A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79A1" w14:paraId="3E2AC4BB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861E9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0D26D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-Methyl-2-butena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594EF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10786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F8B6F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5H8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50FD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DA851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94.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ECC8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6.16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9D54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621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7DB08" w14:textId="77777777" w:rsidR="003379A1" w:rsidRDefault="003379A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79A1" w14:paraId="616B17DB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A1979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FDAC6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mphen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8B10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799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C1DE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10H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30D6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6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5884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85.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A9C23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7.92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BA6B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571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6CCC9" w14:textId="77777777" w:rsidR="003379A1" w:rsidRDefault="003379A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79A1" w14:paraId="0C08AF98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F086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2E53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-methylpropyl 2-methylpropanoat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10C01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9785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6811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8H16O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2490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4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7B7D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92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5162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6.49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F24C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089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33EAF" w14:textId="77777777" w:rsidR="003379A1" w:rsidRDefault="003379A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79A1" w14:paraId="49F48B9B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522F9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B929C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-Methylisoborneo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4309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237142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889A9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11H20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607D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8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6943A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0.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12A7E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8112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62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77FF3" w14:textId="77777777" w:rsidR="003379A1" w:rsidRDefault="003379A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79A1" w14:paraId="35F8FB15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C9CBD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5D9ED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etic acid propyl este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615B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10960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BE54C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5H10O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869F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2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58B36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6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A5AB9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5.31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76FAF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763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44572" w14:textId="77777777" w:rsidR="003379A1" w:rsidRDefault="003379A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79A1" w14:paraId="6B38733D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53836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A327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utanoic acid, methyl este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E66E1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62342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D9E4D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5H10O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EE4A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2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613F1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0.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7A60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0.64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9D541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486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706B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</w:t>
            </w:r>
          </w:p>
        </w:tc>
      </w:tr>
      <w:tr w:rsidR="003379A1" w14:paraId="119244F0" w14:textId="77777777">
        <w:tc>
          <w:tcPr>
            <w:tcW w:w="7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FA9DB2D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24A3C7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utanoic acid, methyl ester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4FE897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62342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3EC1A61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5H10O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3BCE30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2.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05DD9E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9.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B7C8D3D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.48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4434AB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406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495CACF" w14:textId="77777777" w:rsidR="003379A1" w:rsidRDefault="003379A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336B6795" w14:textId="77777777" w:rsidR="003379A1" w:rsidRDefault="00000000">
      <w:pPr>
        <w:widowControl/>
        <w:spacing w:after="160"/>
        <w:ind w:firstLineChars="200" w:firstLine="420"/>
        <w:rPr>
          <w:rFonts w:ascii="Times New Roman" w:eastAsia="宋体" w:hAnsi="Times New Roman" w:cs="Times New Roman"/>
          <w:szCs w:val="21"/>
          <w:vertAlign w:val="superscript"/>
          <w14:ligatures w14:val="none"/>
        </w:rPr>
        <w:sectPr w:rsidR="003379A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 w:hint="eastAsia"/>
          <w:szCs w:val="21"/>
          <w:vertAlign w:val="superscript"/>
          <w14:ligatures w14:val="none"/>
        </w:rPr>
        <w:t>a-MW means the molecule weight of the volatiles. b-RI means the retention index of the volatiles on capillary column. c-RT means the retention time of the volatiles on GC-IMS. d-DT means the drift time of the volatiles on GC-IMS.</w:t>
      </w:r>
    </w:p>
    <w:p w14:paraId="3A71820A" w14:textId="77777777" w:rsidR="003379A1" w:rsidRDefault="00000000">
      <w:pPr>
        <w:spacing w:line="36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  <w:bookmarkStart w:id="0" w:name="_Hlk215857576"/>
      <w:r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lastRenderedPageBreak/>
        <w:t>Table S2</w:t>
      </w:r>
      <w:bookmarkEnd w:id="0"/>
      <w:r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Concentrations of selected volatile compounds in </w:t>
      </w: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>five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>SCP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s as determined by GC×GC-TOF-MS.</w:t>
      </w:r>
    </w:p>
    <w:tbl>
      <w:tblPr>
        <w:tblW w:w="5902" w:type="pct"/>
        <w:tblInd w:w="-1287" w:type="dxa"/>
        <w:tblLayout w:type="fixed"/>
        <w:tblLook w:val="04A0" w:firstRow="1" w:lastRow="0" w:firstColumn="1" w:lastColumn="0" w:noHBand="0" w:noVBand="1"/>
      </w:tblPr>
      <w:tblGrid>
        <w:gridCol w:w="2994"/>
        <w:gridCol w:w="1293"/>
        <w:gridCol w:w="902"/>
        <w:gridCol w:w="762"/>
        <w:gridCol w:w="888"/>
        <w:gridCol w:w="1396"/>
        <w:gridCol w:w="1519"/>
        <w:gridCol w:w="1410"/>
        <w:gridCol w:w="1516"/>
        <w:gridCol w:w="1380"/>
        <w:gridCol w:w="740"/>
        <w:gridCol w:w="1676"/>
      </w:tblGrid>
      <w:tr w:rsidR="003379A1" w14:paraId="385526F4" w14:textId="77777777">
        <w:trPr>
          <w:trHeight w:val="315"/>
        </w:trPr>
        <w:tc>
          <w:tcPr>
            <w:tcW w:w="304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F969B57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" w:name="_Hlk215857602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ound</w:t>
            </w:r>
          </w:p>
          <w:p w14:paraId="3FD22D0D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31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D171A65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91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A5C8A40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(min)</w:t>
            </w:r>
          </w:p>
        </w:tc>
        <w:tc>
          <w:tcPr>
            <w:tcW w:w="77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B30B94D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(s)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741A926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</w:t>
            </w:r>
          </w:p>
        </w:tc>
        <w:tc>
          <w:tcPr>
            <w:tcW w:w="7335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1D02D90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centration[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g]</w:t>
            </w:r>
          </w:p>
        </w:tc>
        <w:tc>
          <w:tcPr>
            <w:tcW w:w="75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14D445B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70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C4403DD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or description</w:t>
            </w:r>
          </w:p>
        </w:tc>
      </w:tr>
      <w:tr w:rsidR="003379A1" w14:paraId="10CBE8BA" w14:textId="77777777">
        <w:trPr>
          <w:trHeight w:val="236"/>
        </w:trPr>
        <w:tc>
          <w:tcPr>
            <w:tcW w:w="304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5C4272C" w14:textId="77777777" w:rsidR="003379A1" w:rsidRDefault="003379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11F963B" w14:textId="77777777" w:rsidR="003379A1" w:rsidRDefault="003379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3D327B4" w14:textId="77777777" w:rsidR="003379A1" w:rsidRDefault="003379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6A70F2B" w14:textId="77777777" w:rsidR="003379A1" w:rsidRDefault="003379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FD91F4" w14:textId="77777777" w:rsidR="003379A1" w:rsidRDefault="003379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7D5135D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1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14548279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2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91E0B77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3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0AA8DD9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4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A10B1D3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5</w:t>
            </w:r>
          </w:p>
        </w:tc>
        <w:tc>
          <w:tcPr>
            <w:tcW w:w="7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D82A606" w14:textId="77777777" w:rsidR="003379A1" w:rsidRDefault="003379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827FAC3" w14:textId="77777777" w:rsidR="003379A1" w:rsidRDefault="003379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79A1" w14:paraId="662B0DDB" w14:textId="77777777">
        <w:trPr>
          <w:trHeight w:val="113"/>
        </w:trPr>
        <w:tc>
          <w:tcPr>
            <w:tcW w:w="304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9ABF1E5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α-Terpineol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46BE596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-55-5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A538E06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32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27C508E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62AF8ED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8.5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99C95C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9±0.3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72B09FA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9±2.4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92A7A0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06±2.8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D9795CA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68±2.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B5A31E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8±1.7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E399514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2190D97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lac, Citrus</w:t>
            </w:r>
          </w:p>
        </w:tc>
      </w:tr>
      <w:tr w:rsidR="003379A1" w14:paraId="3152091F" w14:textId="77777777">
        <w:trPr>
          <w:trHeight w:val="113"/>
        </w:trPr>
        <w:tc>
          <w:tcPr>
            <w:tcW w:w="30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BF66A6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tradecano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, ethyl ester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D1AAD8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-06-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79417AF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45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75D47C0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0966CEA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0.0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5DD108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69±3.4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CCF8B0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4±0.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115FED6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13±5.9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3DE296A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04±5.4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CE7A0E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7±0.5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D1465C8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2917568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xy, Creamy</w:t>
            </w:r>
          </w:p>
        </w:tc>
      </w:tr>
      <w:tr w:rsidR="003379A1" w14:paraId="2A604908" w14:textId="77777777">
        <w:trPr>
          <w:trHeight w:val="113"/>
        </w:trPr>
        <w:tc>
          <w:tcPr>
            <w:tcW w:w="30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334CB25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enylethyl Alcohol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B621EF7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-12-8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E4A9902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38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DCD32C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89DF29D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5.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E712A4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0±0.4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66FDD4D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6±0.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C89C86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21±5.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CD949A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0±1.6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6EB03F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42±2.3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103665B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A7A8C2C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se, Honey</w:t>
            </w:r>
          </w:p>
        </w:tc>
      </w:tr>
      <w:tr w:rsidR="003379A1" w14:paraId="36F48890" w14:textId="77777777">
        <w:trPr>
          <w:trHeight w:val="113"/>
        </w:trPr>
        <w:tc>
          <w:tcPr>
            <w:tcW w:w="30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ADE719A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enol, 4-ethyl-2-methoxy-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2B8F58A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85-89-9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B08BBF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38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BEDE558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0843B55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5.1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BE507F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69±2.9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C6F71A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73±0.7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A674B1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.76±2.7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7B77E5A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11±2.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5771ED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74±3.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5E7A16F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228EC0D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oky, Spicy</w:t>
            </w:r>
          </w:p>
        </w:tc>
      </w:tr>
      <w:tr w:rsidR="003379A1" w14:paraId="3293D0C2" w14:textId="77777777">
        <w:trPr>
          <w:trHeight w:val="113"/>
        </w:trPr>
        <w:tc>
          <w:tcPr>
            <w:tcW w:w="30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E27CDFC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enol, 4-ethyl-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81615F0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-07-9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254666A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25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AE9BC43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3E82251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5.7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B795E4E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09±1.2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A23D13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8±0.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B1E26FD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44±5.4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ECA82FE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17±3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A0FFDE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1±1.4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28C402A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9865C67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enolic, Smoky</w:t>
            </w:r>
          </w:p>
        </w:tc>
      </w:tr>
      <w:tr w:rsidR="003379A1" w14:paraId="34BB71F9" w14:textId="77777777">
        <w:trPr>
          <w:trHeight w:val="113"/>
        </w:trPr>
        <w:tc>
          <w:tcPr>
            <w:tcW w:w="30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BBC6755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ntano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, 4-methyl-, ethyl ester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5D5254F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15-67-2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D05243C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5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94BF826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27BA84A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1.9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CF3FA9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±0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6E17FA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±0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3EAC27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1±0.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033542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±0.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C303F0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±0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1EDACE2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60E1154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uity, Apple</w:t>
            </w:r>
          </w:p>
        </w:tc>
      </w:tr>
      <w:tr w:rsidR="003379A1" w14:paraId="40F59B17" w14:textId="77777777">
        <w:trPr>
          <w:trHeight w:val="113"/>
        </w:trPr>
        <w:tc>
          <w:tcPr>
            <w:tcW w:w="30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6103F9E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anoic acid, ethyl ester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86541EE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-29-5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F9EFD69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58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16C7699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90E69B4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7.1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8F9F8FA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2±0.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8D18B4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6±0.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9D8F16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2±2.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2B177EC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14±3.6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D52767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±0.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F97BC59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B218B9C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xy, Fruity</w:t>
            </w:r>
          </w:p>
        </w:tc>
      </w:tr>
      <w:tr w:rsidR="003379A1" w14:paraId="77A5A4D0" w14:textId="77777777">
        <w:trPr>
          <w:trHeight w:val="113"/>
        </w:trPr>
        <w:tc>
          <w:tcPr>
            <w:tcW w:w="30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94B9CC5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hyl salicylate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4C9FC1E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-36-8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3DA00D5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45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D5EE7D6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CF0CB43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1.4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CB2D75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1±0.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3FB937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9±0.8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55465C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2±1.7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1D0D28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80±2.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328E246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8±0.9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27D8CD8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5910626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ntergreen</w:t>
            </w:r>
          </w:p>
        </w:tc>
      </w:tr>
      <w:tr w:rsidR="003379A1" w14:paraId="266B8E9E" w14:textId="77777777">
        <w:trPr>
          <w:trHeight w:val="113"/>
        </w:trPr>
        <w:tc>
          <w:tcPr>
            <w:tcW w:w="30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8B0A491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alool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BA622D3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-70-6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F92AB74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85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8C860D3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A3756C5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4.9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8088E6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2±0.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B4C8A5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8±0.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263316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13±4.6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26AE61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60±2.6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A0966CE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34±3.6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5B9C900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360DF84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oral, Lavender</w:t>
            </w:r>
          </w:p>
        </w:tc>
      </w:tr>
      <w:tr w:rsidR="003379A1" w14:paraId="18C9FF8A" w14:textId="77777777">
        <w:trPr>
          <w:trHeight w:val="113"/>
        </w:trPr>
        <w:tc>
          <w:tcPr>
            <w:tcW w:w="30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74AF7B4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xadecano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, ethyl ester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20D5F9F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8-97-7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61A4F8C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38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6A8035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2C53CA2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5.3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3B3E259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.77±4.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6FF65D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76±1.3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EF1FBF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6.28±2.7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45AE71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.04±2.9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E5FA94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82±1.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c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6EDFFC7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37A6037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xy, Creamy</w:t>
            </w:r>
          </w:p>
        </w:tc>
      </w:tr>
      <w:tr w:rsidR="003379A1" w14:paraId="31B7972E" w14:textId="77777777">
        <w:trPr>
          <w:trHeight w:val="113"/>
        </w:trPr>
        <w:tc>
          <w:tcPr>
            <w:tcW w:w="30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85D17A5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hyl 13-methyl-tetradecanoate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660C57F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059-50-8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9856797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05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DE3C626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63585C9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1.2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E5A2BA9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1±0.3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449E2B6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4±0.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18B44AC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5±2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6D64B5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5±1.8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614D55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6±2.5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849662A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2E120E4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xy, Fruity</w:t>
            </w:r>
          </w:p>
        </w:tc>
      </w:tr>
      <w:tr w:rsidR="003379A1" w14:paraId="030F210C" w14:textId="77777777">
        <w:trPr>
          <w:trHeight w:val="113"/>
        </w:trPr>
        <w:tc>
          <w:tcPr>
            <w:tcW w:w="30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B2F9D12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decanoic acid, ethyl ester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A9A1D2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-33-2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B1A685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12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44DFCC1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E65A0C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0.4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6194159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4±1.6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1ECB5A6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2±0.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1014B4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63±3.6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9B13EC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70±3.3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FC13DCA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0±1.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36C59C1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EBC261E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uity, Waxy</w:t>
            </w:r>
          </w:p>
        </w:tc>
      </w:tr>
      <w:tr w:rsidR="003379A1" w14:paraId="032244F5" w14:textId="77777777">
        <w:trPr>
          <w:trHeight w:val="113"/>
        </w:trPr>
        <w:tc>
          <w:tcPr>
            <w:tcW w:w="30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6737C28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clohexene, 1-methyl-4-(1-methylethylidene)-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76F1095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6-62-9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ADBECE3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45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1B8241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460BD85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0.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E538336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±0.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4DD9E0A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±0.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5049D0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5±0.7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D08121E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2±0.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9ABF22C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3±0.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47663C5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CDE319D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ody, Citrus, Herbal</w:t>
            </w:r>
          </w:p>
        </w:tc>
      </w:tr>
      <w:tr w:rsidR="003379A1" w14:paraId="5D2A2234" w14:textId="77777777">
        <w:trPr>
          <w:trHeight w:val="113"/>
        </w:trPr>
        <w:tc>
          <w:tcPr>
            <w:tcW w:w="30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4BC1437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cyclo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2.2.1]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t-2-ene, 1,7,7-trimethyl-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E605813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4-17-5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11FB66E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65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8A67886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56A68FF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7.1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E4AE0F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6±0.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9A46361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±0.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285544E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9±0.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0002CE6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3±0.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1C7311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3±0.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1B25E3F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2D6954A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phoraceous, Pine</w:t>
            </w:r>
          </w:p>
        </w:tc>
      </w:tr>
      <w:tr w:rsidR="003379A1" w14:paraId="746AF085" w14:textId="77777777">
        <w:trPr>
          <w:trHeight w:val="113"/>
        </w:trPr>
        <w:tc>
          <w:tcPr>
            <w:tcW w:w="30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46F1B6E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nzoic acid, 2-hydroxy-, ethyl ester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7C0C13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-61-6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2E808D3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25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AA74AEA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EF1B8B1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2.1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A47354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±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8D453A9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8±0.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49A7D4C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2±0.7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5C58CAD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±0.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6B287EF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4±0.7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A15D9C8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3508E2B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ntergreen, Minty</w:t>
            </w:r>
          </w:p>
        </w:tc>
      </w:tr>
      <w:tr w:rsidR="003379A1" w14:paraId="4FE79165" w14:textId="77777777">
        <w:trPr>
          <w:trHeight w:val="940"/>
        </w:trPr>
        <w:tc>
          <w:tcPr>
            <w:tcW w:w="30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59A038B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nzene, pentyl-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086D49F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8-68-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F97AB89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98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89C5D18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1AC2FA5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0.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5ACA32F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9±0.2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AFD1E89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±0.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B894D2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5±0.4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D61B3C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6±0.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83A8E4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9±0.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970B0B9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338AA3C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asoline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vent</w:t>
            </w:r>
            <w:proofErr w:type="spellEnd"/>
          </w:p>
        </w:tc>
      </w:tr>
      <w:tr w:rsidR="003379A1" w14:paraId="1435BBBF" w14:textId="77777777">
        <w:trPr>
          <w:trHeight w:val="113"/>
        </w:trPr>
        <w:tc>
          <w:tcPr>
            <w:tcW w:w="30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1C1A21E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-Methylnonanoic acid, ethyl ester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C7504E1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947-74-5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0491D7C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92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FFCDE42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2E77D5E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2.7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5C14E8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9±1.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3ED45B1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4±1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0974BD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49±4.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744C42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78±4.5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425F896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4±1.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FBE8C53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C1A337A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xy, Fruity</w:t>
            </w:r>
          </w:p>
        </w:tc>
      </w:tr>
      <w:bookmarkEnd w:id="1"/>
      <w:tr w:rsidR="003379A1" w14:paraId="6EA1EAF0" w14:textId="77777777">
        <w:trPr>
          <w:trHeight w:val="113"/>
        </w:trPr>
        <w:tc>
          <w:tcPr>
            <w:tcW w:w="304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703B91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Buten-2-one, 4-(2,6,6-trimethyl-1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yclohexen-1-yl)-</w:t>
            </w:r>
          </w:p>
        </w:tc>
        <w:tc>
          <w:tcPr>
            <w:tcW w:w="131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8AA17D2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4901-07-6</w:t>
            </w:r>
          </w:p>
        </w:tc>
        <w:tc>
          <w:tcPr>
            <w:tcW w:w="91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060ADBB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05</w:t>
            </w:r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7F59BA0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46027E8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1.4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7E7E6DE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5±0.7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54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690A89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5±0.7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43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6A08FCF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±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8B9C1DA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3±1.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0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94EB73E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4±0.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BD8807E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BC639BE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iolet, Berry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Woody</w:t>
            </w:r>
          </w:p>
        </w:tc>
      </w:tr>
      <w:tr w:rsidR="003379A1" w14:paraId="35FAE8F4" w14:textId="77777777">
        <w:trPr>
          <w:trHeight w:val="113"/>
        </w:trPr>
        <w:tc>
          <w:tcPr>
            <w:tcW w:w="304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4BEECE0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2-Tridecanone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B923899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3-08-8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3921CA5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18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761E8B1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1228A6CB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4.2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C93811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1CBB31D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±0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EA300A6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6±0.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E5CEB7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5±0.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DC1710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±0.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119A947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07FE82E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xy, Herbaceous, Mushroom</w:t>
            </w:r>
          </w:p>
        </w:tc>
      </w:tr>
      <w:tr w:rsidR="003379A1" w14:paraId="0FD6029A" w14:textId="77777777">
        <w:trPr>
          <w:trHeight w:val="113"/>
        </w:trPr>
        <w:tc>
          <w:tcPr>
            <w:tcW w:w="30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C7B3FA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-Propenal, 3-(2,6,6-trimethyl-1-cyclohexen-1-yl)-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95067C6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51-40-0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CA9C469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38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7E0D3CD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72A296E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5.5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7841F2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±0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2ABEBDE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0±0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8846F2E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±0.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BA9EEC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±0.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13A5BE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±0.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6E48050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71B5D46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ffron, Spicy, Hay</w:t>
            </w:r>
          </w:p>
        </w:tc>
      </w:tr>
      <w:tr w:rsidR="003379A1" w14:paraId="3EE9F47F" w14:textId="77777777">
        <w:trPr>
          <w:trHeight w:val="113"/>
        </w:trPr>
        <w:tc>
          <w:tcPr>
            <w:tcW w:w="30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02E7BF4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H-Pyran, 2-ethenyltetrahydro-2,6,6-trimethyl-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560759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92-19-0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964B4A7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92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77343E9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C0101EF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6.0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DB401D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±0.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DB6A08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±0.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238CFE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6±0.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88BC21C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±0.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4A257DA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±0.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311426E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82E2FBC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oral, Rose, Geranium</w:t>
            </w:r>
          </w:p>
        </w:tc>
      </w:tr>
      <w:tr w:rsidR="003379A1" w14:paraId="5C8C7B8B" w14:textId="77777777">
        <w:trPr>
          <w:trHeight w:val="113"/>
        </w:trPr>
        <w:tc>
          <w:tcPr>
            <w:tcW w:w="30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05584A1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-Furanmethanol, 5-ethenyltetrahydro-α,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α,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trimethyl-, cis-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BCDDBD2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89-33-3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376DE23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92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23485D6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3FF2129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9.9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DA7E12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2±0.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C74D1E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2±0.2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8A4A09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8±0.7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EB1CAB9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4±0.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5BAFD7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7±0.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199908C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B4B230E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oral, Linden, Camphoraceous</w:t>
            </w:r>
          </w:p>
        </w:tc>
      </w:tr>
      <w:tr w:rsidR="003379A1" w14:paraId="75AA94CB" w14:textId="77777777">
        <w:trPr>
          <w:trHeight w:val="113"/>
        </w:trPr>
        <w:tc>
          <w:tcPr>
            <w:tcW w:w="30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46C6AD3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Hexanol, 2-ethyl-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4AE6A3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-76-7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A7EC7B8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58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C0A2C7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318A53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4.2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89490C9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5±0.9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6832199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1±0.2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FACB55D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8±0.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FB66EE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9±1.6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4C95DA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1±0.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C1A78F5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E9F05B4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uity, Green, Herbaceous</w:t>
            </w:r>
          </w:p>
        </w:tc>
      </w:tr>
      <w:tr w:rsidR="003379A1" w14:paraId="560722B7" w14:textId="77777777">
        <w:trPr>
          <w:trHeight w:val="113"/>
        </w:trPr>
        <w:tc>
          <w:tcPr>
            <w:tcW w:w="30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1B17C0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Decanol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66AD8B9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-30-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C08FEFB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8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02AD1DB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C17CF9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2.6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AE4421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.18±3.8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1C71EFA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18±1.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EFC3B6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.08±1.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D7EDAEA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4.22±3.9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6A14BAE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.70±1.7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4E111AC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96FEDEA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xy, Fatty, Citrus</w:t>
            </w:r>
          </w:p>
        </w:tc>
      </w:tr>
      <w:tr w:rsidR="003379A1" w14:paraId="387A6CDC" w14:textId="77777777">
        <w:trPr>
          <w:trHeight w:val="113"/>
        </w:trPr>
        <w:tc>
          <w:tcPr>
            <w:tcW w:w="30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ACBB84B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,6-Octatriene, 3,7-dimethyl-, (Z)-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46A1214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38-55-4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444546C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85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676DD5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6ED3981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1.7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5C3DB6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7±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5C4306C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2824F5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±0.2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C2A879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±0.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6A13EB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5±0.5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2EEF007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37B33AE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trus, Floral, Waxy</w:t>
            </w:r>
          </w:p>
        </w:tc>
      </w:tr>
      <w:tr w:rsidR="003379A1" w14:paraId="5394B68C" w14:textId="77777777">
        <w:trPr>
          <w:trHeight w:val="113"/>
        </w:trPr>
        <w:tc>
          <w:tcPr>
            <w:tcW w:w="304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BAEF4CF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decanoic acid, ethyl ester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1F28E95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7-90-7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1549464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12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4CD84E3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B6FDA06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1.9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D0BDEB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B6ADCD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±0.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DA78C0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0±0.3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FB3096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27BDA9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±0.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47D41D9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erential</w:t>
            </w: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453F2C0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xy, Fruity, Coconut</w:t>
            </w:r>
          </w:p>
        </w:tc>
      </w:tr>
      <w:tr w:rsidR="003379A1" w14:paraId="599E144D" w14:textId="77777777">
        <w:trPr>
          <w:trHeight w:val="113"/>
        </w:trPr>
        <w:tc>
          <w:tcPr>
            <w:tcW w:w="304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B2BEA03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yrene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EBD1DB4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-42-5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829471A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2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2997993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4D9E107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3.3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59AC79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±0.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DE719CE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5D5F80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±0.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C984E7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±0.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A0676EE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50D6A8A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erential</w:t>
            </w: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EBD276C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oline, Plastic, Sweet</w:t>
            </w:r>
          </w:p>
        </w:tc>
      </w:tr>
      <w:tr w:rsidR="003379A1" w14:paraId="357F1C7A" w14:textId="77777777">
        <w:trPr>
          <w:trHeight w:val="113"/>
        </w:trPr>
        <w:tc>
          <w:tcPr>
            <w:tcW w:w="304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07DC569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razine, 2-methoxy-3-(2-methylpropyl)-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40B1527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83-00-9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8374201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92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AEBC2C1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19B4E43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0.0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E164C9C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±0.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885E89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±0.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437F21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±0.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14F606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D314506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8±0.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631E493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31AC834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een Pepper, Earthy</w:t>
            </w:r>
          </w:p>
        </w:tc>
      </w:tr>
      <w:tr w:rsidR="003379A1" w14:paraId="67005CB2" w14:textId="77777777">
        <w:trPr>
          <w:trHeight w:val="113"/>
        </w:trPr>
        <w:tc>
          <w:tcPr>
            <w:tcW w:w="304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87446E4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enol, 2-methoxy-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FD0901D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-05-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F3588F9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45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3D4632B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5ED30A0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0.0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76F595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7±0.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5C2678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8±0.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E0B27A6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±0.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CFCD13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±0.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9F2F08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±0.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801C101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erential</w:t>
            </w: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6564775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oky, Medicinal, Sweet</w:t>
            </w:r>
          </w:p>
        </w:tc>
      </w:tr>
      <w:tr w:rsidR="003379A1" w14:paraId="6F8FCD96" w14:textId="77777777">
        <w:trPr>
          <w:trHeight w:val="113"/>
        </w:trPr>
        <w:tc>
          <w:tcPr>
            <w:tcW w:w="304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3F108FC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ctadecanoic acid, ethyl ester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0F269BD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-61-5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ECF485C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92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117BCF3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6B893B6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7.1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2079A5D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2±0.8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8B9B52E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5±0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76885E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4±0.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FE66AE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7±0.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59FF44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±0.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46B8296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erential</w:t>
            </w: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B7DAE2E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xy, Fatty</w:t>
            </w:r>
          </w:p>
        </w:tc>
      </w:tr>
      <w:tr w:rsidR="003379A1" w14:paraId="53F71CB8" w14:textId="77777777">
        <w:trPr>
          <w:trHeight w:val="113"/>
        </w:trPr>
        <w:tc>
          <w:tcPr>
            <w:tcW w:w="304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ACEDA24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phthalene, 1-methyl-</w:t>
            </w:r>
          </w:p>
        </w:tc>
        <w:tc>
          <w:tcPr>
            <w:tcW w:w="131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C939195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-12-0</w:t>
            </w:r>
          </w:p>
        </w:tc>
        <w:tc>
          <w:tcPr>
            <w:tcW w:w="91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44500BB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92</w:t>
            </w:r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1639ECAA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738EA6F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7.29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D867266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9DF973C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4±0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3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1B9AD1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B32327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40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FC689F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±0.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EA6E1DB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er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ntial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3335957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Tar, Mothball</w:t>
            </w:r>
          </w:p>
        </w:tc>
      </w:tr>
      <w:tr w:rsidR="003379A1" w14:paraId="52D2B94A" w14:textId="77777777">
        <w:trPr>
          <w:trHeight w:val="113"/>
        </w:trPr>
        <w:tc>
          <w:tcPr>
            <w:tcW w:w="3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15AEF0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phthalene, 1,2,3,4-tetrahydro-1,1,6-trimethyl-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4FCD6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5-03-6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47ACE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12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7FB3E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E3B29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5.7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10723C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B0F3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±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352ED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110C7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17035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±0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74A6F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erential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1F88E0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ody, Camphoraceous</w:t>
            </w:r>
          </w:p>
        </w:tc>
      </w:tr>
      <w:tr w:rsidR="003379A1" w14:paraId="33C2A2B5" w14:textId="77777777">
        <w:trPr>
          <w:trHeight w:val="113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B2365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phthalen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29DFE4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-20-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EED97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DA9CC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17DF2F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2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9F361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4±0.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5A99E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CEAEDF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7823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EA8231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±0.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17D53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erential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1A5CE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thball, Tar</w:t>
            </w:r>
          </w:p>
        </w:tc>
      </w:tr>
      <w:tr w:rsidR="003379A1" w14:paraId="5AD07978" w14:textId="77777777">
        <w:trPr>
          <w:trHeight w:val="113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8CF8C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ncho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F06E0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2-73-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7911F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37329F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DC7DE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5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95BC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2A9BF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06F70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±0.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F9E1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083F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F369A1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erential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282997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phoraceous, Pine</w:t>
            </w:r>
          </w:p>
        </w:tc>
      </w:tr>
      <w:tr w:rsidR="003379A1" w14:paraId="0CB72AD1" w14:textId="77777777">
        <w:trPr>
          <w:trHeight w:val="113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0D4ED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hyl 9-tetradecenoat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543E5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486-36-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A59B7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9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0C429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203FB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4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AF78AC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B512B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B9ABF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8C67EF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4±0.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BE76F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±0.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A5C38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erential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0DAD0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xy, Fruity</w:t>
            </w:r>
          </w:p>
        </w:tc>
      </w:tr>
      <w:tr w:rsidR="003379A1" w14:paraId="3415FF54" w14:textId="77777777">
        <w:trPr>
          <w:trHeight w:val="113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F251D0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canoic acid, ethyl ester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399A1E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-38-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A268D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05A4CC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FFB13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0075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706D9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E960A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4±0.9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EC3FD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1B041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38475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erential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D43FD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xy, Fruity, Brandy</w:t>
            </w:r>
          </w:p>
        </w:tc>
      </w:tr>
      <w:tr w:rsidR="003379A1" w14:paraId="762D36E8" w14:textId="77777777">
        <w:trPr>
          <w:trHeight w:val="113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F0F8C1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yophyllen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3E9A5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-44-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71722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F7C65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41113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9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CFCC56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ECF31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±0.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F5D6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DE5C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5864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BEF23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erential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A1D9CB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ody, Spicy, Clove</w:t>
            </w:r>
          </w:p>
        </w:tc>
      </w:tr>
      <w:tr w:rsidR="003379A1" w14:paraId="34972403" w14:textId="77777777">
        <w:trPr>
          <w:trHeight w:val="113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04D47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tyl benzoat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18552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-60-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245D2D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4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75EA4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68481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4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63B4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FCFAB9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2B3C49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4956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±0.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D3BAC6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12689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erential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1FF8C3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lsamic, Fruity</w:t>
            </w:r>
          </w:p>
        </w:tc>
      </w:tr>
      <w:tr w:rsidR="003379A1" w14:paraId="12B0FBBD" w14:textId="77777777">
        <w:trPr>
          <w:trHeight w:val="113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D5265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tanoic acid, ethyl ester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EB539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-54-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B1EF4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F48EA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CFD6C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4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2C57E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0F418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±0.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187D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4±0.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5657A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2±0.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2C47A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836E9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erential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3F8A7F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uity, Pineapple</w:t>
            </w:r>
          </w:p>
        </w:tc>
      </w:tr>
      <w:tr w:rsidR="003379A1" w14:paraId="079DAEEC" w14:textId="77777777">
        <w:trPr>
          <w:trHeight w:val="113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62DB8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tanoic acid, 3-methyl-, ethyl ester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4BE31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-64-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1292F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959936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37BBE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2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EFAAC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3±0.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3595F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±0.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876E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5D97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63FBB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BE396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erential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6B800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uity, Apple</w:t>
            </w:r>
          </w:p>
        </w:tc>
      </w:tr>
      <w:tr w:rsidR="003379A1" w14:paraId="294DF871" w14:textId="77777777">
        <w:trPr>
          <w:trHeight w:val="113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C3BD2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nzeneacet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, ethyl ester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FC7F2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-97-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674E4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F30D6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814BB3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8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1D039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6±0.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DC50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±0.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D0286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6±0.6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6C31E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7±0.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683A39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±0.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8EA54D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erential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859E8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ey, Floral</w:t>
            </w:r>
          </w:p>
        </w:tc>
      </w:tr>
      <w:tr w:rsidR="003379A1" w14:paraId="303F40DF" w14:textId="77777777">
        <w:trPr>
          <w:trHeight w:val="113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40D4C1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ic acid, 2-phenylethyl ester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EB173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-45-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A719A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5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4FF34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F5B11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7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5413E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4A57E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±0.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D8E91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8±0.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32891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±0.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081EFD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±0.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9A15C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erential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D00AE9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oral, Rose, Honey</w:t>
            </w:r>
          </w:p>
        </w:tc>
      </w:tr>
      <w:tr w:rsidR="003379A1" w14:paraId="2E2BD99E" w14:textId="77777777">
        <w:trPr>
          <w:trHeight w:val="113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875A5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Cyclohexene-1-ethanol, β,4-dimethyl-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5EB1F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79-68-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09D63C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9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C8AB3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1B2C5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7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3FCD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6C22E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7±0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439E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E089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5±0.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B7E9C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6±0.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52214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erential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93966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oral, Rose, Citrus</w:t>
            </w:r>
          </w:p>
        </w:tc>
      </w:tr>
      <w:tr w:rsidR="003379A1" w14:paraId="4005A45F" w14:textId="77777777">
        <w:trPr>
          <w:trHeight w:val="113"/>
        </w:trPr>
        <w:tc>
          <w:tcPr>
            <w:tcW w:w="3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3485AE3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H-Pyran, 3,6-dihydro-4-methyl-2-(2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methyl-1-propenyl)-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9D3A428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786-08-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74D8FBC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5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5900D24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2550302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1.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26130F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5A0CB1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±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49B731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A9B2C5F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E020B61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F7B8465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er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ntial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092EFC9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Herbal, Minty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amphoraceous</w:t>
            </w:r>
          </w:p>
        </w:tc>
      </w:tr>
      <w:tr w:rsidR="003379A1" w14:paraId="0F61C1A7" w14:textId="77777777">
        <w:trPr>
          <w:trHeight w:val="113"/>
        </w:trPr>
        <w:tc>
          <w:tcPr>
            <w:tcW w:w="304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37FACC0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2-Heptanone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4130C3B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-43-0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9C8FC0A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2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E79E5D9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57383FB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3.3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B9B1F5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90DCFF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±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1F08A66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3FA706E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9B7EBBA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FDB0827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erential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0D481E1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uity, Cheese, Soapy</w:t>
            </w:r>
          </w:p>
          <w:p w14:paraId="53877A0A" w14:textId="77777777" w:rsidR="003379A1" w:rsidRDefault="003379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79A1" w14:paraId="3304BB36" w14:textId="77777777">
        <w:trPr>
          <w:trHeight w:val="113"/>
        </w:trPr>
        <w:tc>
          <w:tcPr>
            <w:tcW w:w="304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44EEC59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-Butanone, 4-(2,6,6-trimethyl-2-cyclohexen-1-yl)-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2CDF383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499-72-6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203D8FC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92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8A800B5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02FEC54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6.7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98A44C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87D869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±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2A067AD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EB6537C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5±0.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3AD6470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DF2CC7E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erential</w:t>
            </w: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69BD344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olet, Berry, Woody</w:t>
            </w:r>
          </w:p>
        </w:tc>
      </w:tr>
      <w:tr w:rsidR="003379A1" w14:paraId="6CF4193F" w14:textId="77777777">
        <w:trPr>
          <w:trHeight w:val="113"/>
        </w:trPr>
        <w:tc>
          <w:tcPr>
            <w:tcW w:w="304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78EC27C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-Butanone, 4-(2,6,6-trimethyl-1-cyclohexen-1-yl)-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AC7EDE9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83-81-7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2FEB57A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58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084B4C8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E181D9E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0.7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E3539BD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±0.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AF504B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8±0.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4C2C07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±0.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E5E62D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8±0.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6034C4A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±0.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7929FD5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F0A65E7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olet, Woody</w:t>
            </w:r>
          </w:p>
        </w:tc>
      </w:tr>
      <w:tr w:rsidR="003379A1" w14:paraId="4C4E6CDF" w14:textId="77777777">
        <w:trPr>
          <w:trHeight w:val="113"/>
        </w:trPr>
        <w:tc>
          <w:tcPr>
            <w:tcW w:w="304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B7966EB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-Octadien-1-ol, 3,7-dimethyl-, (Z)-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B6E27E7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-25-2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BFD9D5D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45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B8AC777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612C910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4.2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9B86AC9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2E5AA8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FCB496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±0.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4CC61F1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±0.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FD62CBF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±0.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67F7F30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erential</w:t>
            </w: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43F528B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oral, Citrus, Waxy</w:t>
            </w:r>
          </w:p>
        </w:tc>
      </w:tr>
      <w:tr w:rsidR="003379A1" w14:paraId="2EA51749" w14:textId="77777777">
        <w:trPr>
          <w:trHeight w:val="113"/>
        </w:trPr>
        <w:tc>
          <w:tcPr>
            <w:tcW w:w="304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7B380B3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(4H)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nzofurano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5,6,7,7a-tetrahydro-4,4,7a-trimethyl-, (R)-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C5D3D20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92-92-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FFED641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52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E6E6F74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DB687EF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2.1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E89D10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8±0.3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8243D39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6±0.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14DAB71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±0.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BB6F1EF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±0.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46C162C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±0.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19B603D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erential</w:t>
            </w: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0C7DE3A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conut, Woody</w:t>
            </w:r>
          </w:p>
        </w:tc>
      </w:tr>
      <w:tr w:rsidR="003379A1" w14:paraId="37ACC9E1" w14:textId="77777777">
        <w:trPr>
          <w:trHeight w:val="113"/>
        </w:trPr>
        <w:tc>
          <w:tcPr>
            <w:tcW w:w="304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E7B188D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Pentanol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3698236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-41-0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1B512CF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5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A9F43BA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AF5F6B6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9066A2E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8±0.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62413D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7±0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119201A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1±2.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BF163D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3±0.5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6909D4E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6±1.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4EF7D85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erential</w:t>
            </w: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2AF3C66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uity, Balsamic</w:t>
            </w:r>
          </w:p>
        </w:tc>
      </w:tr>
      <w:tr w:rsidR="003379A1" w14:paraId="4EF6FF10" w14:textId="77777777">
        <w:trPr>
          <w:trHeight w:val="113"/>
        </w:trPr>
        <w:tc>
          <w:tcPr>
            <w:tcW w:w="304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AC998BF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Oxaspiro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4.5]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c-6-ene, 2,6,10,10-tetramethyl-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2F5D9B0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431-72-8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CAD09FB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18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564C23E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57C991F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3.3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80AF083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±0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6B9988D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±0.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91E0D39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0EE1FCB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A4691A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04E8484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erential</w:t>
            </w: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F3E956A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olet, Woody</w:t>
            </w:r>
          </w:p>
        </w:tc>
      </w:tr>
      <w:tr w:rsidR="003379A1" w14:paraId="3FB46F95" w14:textId="77777777">
        <w:trPr>
          <w:trHeight w:val="113"/>
        </w:trPr>
        <w:tc>
          <w:tcPr>
            <w:tcW w:w="304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4A3F6E1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Cyclohexene-1-carboxaldehyde, 2,6,6-trimethyl-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1430F6C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2-25-7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4B37B7A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38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494B79C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854AFAB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1.4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3E3FE5A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0±0.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CA18442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6±0.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B5BAF5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±0.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76294DE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BF5D095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0±0.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04FA5FE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erential</w:t>
            </w: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A9FCE26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ffron, Spicy</w:t>
            </w:r>
          </w:p>
        </w:tc>
      </w:tr>
      <w:tr w:rsidR="003379A1" w14:paraId="5F5B46E3" w14:textId="77777777">
        <w:trPr>
          <w:trHeight w:val="113"/>
        </w:trPr>
        <w:tc>
          <w:tcPr>
            <w:tcW w:w="3045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08297090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,10-Dodecatrien-3-ol, 3,7,11-trimethyl-, (E)-</w:t>
            </w:r>
          </w:p>
        </w:tc>
        <w:tc>
          <w:tcPr>
            <w:tcW w:w="1313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38CFF817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716-66-3</w:t>
            </w:r>
          </w:p>
        </w:tc>
        <w:tc>
          <w:tcPr>
            <w:tcW w:w="915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1D6D518A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18</w:t>
            </w:r>
          </w:p>
        </w:tc>
        <w:tc>
          <w:tcPr>
            <w:tcW w:w="772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05DDE40B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900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2C82235C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4.90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17933E1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±0.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543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06C1BEA4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±0.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432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51BB5B97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0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1BB58AAC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5±0.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02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1E95A1A8" w14:textId="77777777" w:rsidR="003379A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5±0.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c</w:t>
            </w:r>
          </w:p>
        </w:tc>
        <w:tc>
          <w:tcPr>
            <w:tcW w:w="750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6D677435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erential</w:t>
            </w:r>
          </w:p>
        </w:tc>
        <w:tc>
          <w:tcPr>
            <w:tcW w:w="1703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34E20EB7" w14:textId="77777777" w:rsidR="003379A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ody, Floral</w:t>
            </w:r>
          </w:p>
        </w:tc>
      </w:tr>
    </w:tbl>
    <w:p w14:paraId="4BBB6C73" w14:textId="77777777" w:rsidR="003379A1" w:rsidRDefault="003379A1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3379A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03C4686" w14:textId="77777777" w:rsidR="003379A1" w:rsidRDefault="00000000">
      <w:pPr>
        <w:spacing w:line="36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lastRenderedPageBreak/>
        <w:t>Table S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0"/>
          <w:szCs w:val="20"/>
        </w:rPr>
        <w:t xml:space="preserve">3 </w:t>
      </w: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>Flavor substances in SCP (The metabolites, with variance importance for projection (VIP) value above 1.0 were considered to be potential biomarkers).</w:t>
      </w:r>
    </w:p>
    <w:tbl>
      <w:tblPr>
        <w:tblStyle w:val="ab"/>
        <w:tblW w:w="8720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0"/>
        <w:gridCol w:w="3341"/>
        <w:gridCol w:w="886"/>
        <w:gridCol w:w="887"/>
        <w:gridCol w:w="1459"/>
        <w:gridCol w:w="767"/>
      </w:tblGrid>
      <w:tr w:rsidR="003379A1" w14:paraId="63159873" w14:textId="77777777">
        <w:trPr>
          <w:trHeight w:val="23"/>
        </w:trPr>
        <w:tc>
          <w:tcPr>
            <w:tcW w:w="138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A7F36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ass</w:t>
            </w:r>
          </w:p>
        </w:tc>
        <w:tc>
          <w:tcPr>
            <w:tcW w:w="3341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F1043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886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FA56A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/z</w:t>
            </w:r>
          </w:p>
        </w:tc>
        <w:tc>
          <w:tcPr>
            <w:tcW w:w="887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9D3DC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t(s)</w:t>
            </w:r>
          </w:p>
        </w:tc>
        <w:tc>
          <w:tcPr>
            <w:tcW w:w="145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17E9B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duct</w:t>
            </w:r>
          </w:p>
        </w:tc>
        <w:tc>
          <w:tcPr>
            <w:tcW w:w="767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2D86C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P</w:t>
            </w:r>
          </w:p>
        </w:tc>
      </w:tr>
      <w:tr w:rsidR="003379A1" w14:paraId="2D2360F9" w14:textId="77777777">
        <w:trPr>
          <w:trHeight w:val="23"/>
        </w:trPr>
        <w:tc>
          <w:tcPr>
            <w:tcW w:w="138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65F39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mino acids</w:t>
            </w:r>
          </w:p>
        </w:tc>
        <w:tc>
          <w:tcPr>
            <w:tcW w:w="334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FF9AF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ine</w:t>
            </w:r>
          </w:p>
        </w:tc>
        <w:tc>
          <w:tcPr>
            <w:tcW w:w="886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A583C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.04</w:t>
            </w:r>
          </w:p>
        </w:tc>
        <w:tc>
          <w:tcPr>
            <w:tcW w:w="887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7CF56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9.64</w:t>
            </w:r>
          </w:p>
        </w:tc>
        <w:tc>
          <w:tcPr>
            <w:tcW w:w="1459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9F268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-H]-</w:t>
            </w:r>
          </w:p>
        </w:tc>
        <w:tc>
          <w:tcPr>
            <w:tcW w:w="767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5434C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</w:tr>
      <w:tr w:rsidR="003379A1" w14:paraId="3E19C9AB" w14:textId="77777777">
        <w:trPr>
          <w:trHeight w:val="23"/>
        </w:trPr>
        <w:tc>
          <w:tcPr>
            <w:tcW w:w="1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C0A4C" w14:textId="77777777" w:rsidR="003379A1" w:rsidRDefault="003379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3D749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enylalanine</w:t>
            </w:r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6BE8B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4.07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8CF16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2.71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D4ABF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-H]-</w:t>
            </w:r>
          </w:p>
        </w:tc>
        <w:tc>
          <w:tcPr>
            <w:tcW w:w="7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94D5C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</w:p>
        </w:tc>
      </w:tr>
      <w:tr w:rsidR="003379A1" w14:paraId="633F13A8" w14:textId="77777777">
        <w:trPr>
          <w:trHeight w:val="23"/>
        </w:trPr>
        <w:tc>
          <w:tcPr>
            <w:tcW w:w="1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A79B6" w14:textId="77777777" w:rsidR="003379A1" w:rsidRDefault="003379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C3E17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g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g-dimethyl-l-arginine</w:t>
            </w:r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6E5AD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3.15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5F849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1.23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2EB93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7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44530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8</w:t>
            </w:r>
          </w:p>
        </w:tc>
      </w:tr>
      <w:tr w:rsidR="003379A1" w14:paraId="424CBA13" w14:textId="77777777">
        <w:trPr>
          <w:trHeight w:val="23"/>
        </w:trPr>
        <w:tc>
          <w:tcPr>
            <w:tcW w:w="1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21057" w14:textId="77777777" w:rsidR="003379A1" w:rsidRDefault="003379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99A31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-pyroglutamic acid</w:t>
            </w:r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D39AB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.04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A363A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3.39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F387E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-H]-</w:t>
            </w:r>
          </w:p>
        </w:tc>
        <w:tc>
          <w:tcPr>
            <w:tcW w:w="7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7296B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16</w:t>
            </w:r>
          </w:p>
        </w:tc>
      </w:tr>
      <w:tr w:rsidR="003379A1" w14:paraId="1FB8C955" w14:textId="77777777">
        <w:trPr>
          <w:trHeight w:val="23"/>
        </w:trPr>
        <w:tc>
          <w:tcPr>
            <w:tcW w:w="1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B3A54" w14:textId="77777777" w:rsidR="003379A1" w:rsidRDefault="003379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970AC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-Glutamate</w:t>
            </w:r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44D40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2.02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47720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1.97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AEF87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-H+2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Na)+</w:t>
            </w:r>
            <w:proofErr w:type="gramEnd"/>
          </w:p>
        </w:tc>
        <w:tc>
          <w:tcPr>
            <w:tcW w:w="7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3CCE8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</w:tr>
      <w:tr w:rsidR="003379A1" w14:paraId="01752258" w14:textId="77777777">
        <w:trPr>
          <w:trHeight w:val="23"/>
        </w:trPr>
        <w:tc>
          <w:tcPr>
            <w:tcW w:w="1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08EAF" w14:textId="77777777" w:rsidR="003379A1" w:rsidRDefault="003379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E8A06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-aspartic acid</w:t>
            </w:r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1AF5E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.04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182E9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4.21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815B6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7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5C4A0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</w:tr>
      <w:tr w:rsidR="003379A1" w14:paraId="16622B3D" w14:textId="77777777">
        <w:trPr>
          <w:trHeight w:val="23"/>
        </w:trPr>
        <w:tc>
          <w:tcPr>
            <w:tcW w:w="1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332E2" w14:textId="77777777" w:rsidR="003379A1" w:rsidRDefault="003379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3C252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-Arginine</w:t>
            </w:r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2AE4B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5.12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5606B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7.27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0B55F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+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H)+</w:t>
            </w:r>
            <w:proofErr w:type="gramEnd"/>
          </w:p>
        </w:tc>
        <w:tc>
          <w:tcPr>
            <w:tcW w:w="7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AE8D0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8</w:t>
            </w:r>
          </w:p>
        </w:tc>
      </w:tr>
      <w:tr w:rsidR="003379A1" w14:paraId="04774AED" w14:textId="77777777">
        <w:trPr>
          <w:trHeight w:val="23"/>
        </w:trPr>
        <w:tc>
          <w:tcPr>
            <w:tcW w:w="1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17510" w14:textId="77777777" w:rsidR="003379A1" w:rsidRDefault="003379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4BF9A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utamic acid</w:t>
            </w:r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75A26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6.05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A5087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1.77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01407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-H]-</w:t>
            </w:r>
          </w:p>
        </w:tc>
        <w:tc>
          <w:tcPr>
            <w:tcW w:w="7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D00DF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</w:p>
        </w:tc>
      </w:tr>
      <w:tr w:rsidR="003379A1" w14:paraId="2A2F7ECD" w14:textId="77777777">
        <w:trPr>
          <w:trHeight w:val="23"/>
        </w:trPr>
        <w:tc>
          <w:tcPr>
            <w:tcW w:w="1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20664" w14:textId="77777777" w:rsidR="003379A1" w:rsidRDefault="003379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C0F2E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L-arginine</w:t>
            </w:r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F446F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5.12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11F4E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8.83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ACA08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7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54E73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58</w:t>
            </w:r>
          </w:p>
        </w:tc>
      </w:tr>
      <w:tr w:rsidR="003379A1" w14:paraId="244707A0" w14:textId="77777777">
        <w:trPr>
          <w:trHeight w:val="23"/>
        </w:trPr>
        <w:tc>
          <w:tcPr>
            <w:tcW w:w="1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04893" w14:textId="77777777" w:rsidR="003379A1" w:rsidRDefault="003379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D21E5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taine</w:t>
            </w:r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A16A5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.09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3AA95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1.27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3EC85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7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594B8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24</w:t>
            </w:r>
          </w:p>
        </w:tc>
      </w:tr>
      <w:tr w:rsidR="003379A1" w14:paraId="6B056CCA" w14:textId="77777777">
        <w:trPr>
          <w:trHeight w:val="23"/>
        </w:trPr>
        <w:tc>
          <w:tcPr>
            <w:tcW w:w="1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C421E" w14:textId="77777777" w:rsidR="003379A1" w:rsidRDefault="003379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14D32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partic acid</w:t>
            </w:r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B37E6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.03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C705D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7.56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F525D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-H]-</w:t>
            </w:r>
          </w:p>
        </w:tc>
        <w:tc>
          <w:tcPr>
            <w:tcW w:w="7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78490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1</w:t>
            </w:r>
          </w:p>
        </w:tc>
      </w:tr>
      <w:tr w:rsidR="003379A1" w14:paraId="4675CF17" w14:textId="77777777">
        <w:trPr>
          <w:trHeight w:val="23"/>
        </w:trPr>
        <w:tc>
          <w:tcPr>
            <w:tcW w:w="1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B717A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pids</w:t>
            </w:r>
          </w:p>
        </w:tc>
        <w:tc>
          <w:tcPr>
            <w:tcW w:w="3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D24F7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ymol-beta-d-glucoside</w:t>
            </w:r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01B28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1.17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E9815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72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D5391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-H]-</w:t>
            </w:r>
          </w:p>
        </w:tc>
        <w:tc>
          <w:tcPr>
            <w:tcW w:w="7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BB7C5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4</w:t>
            </w:r>
          </w:p>
        </w:tc>
      </w:tr>
      <w:tr w:rsidR="003379A1" w14:paraId="15C2308D" w14:textId="77777777">
        <w:trPr>
          <w:trHeight w:val="23"/>
        </w:trPr>
        <w:tc>
          <w:tcPr>
            <w:tcW w:w="1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68CFC" w14:textId="77777777" w:rsidR="003379A1" w:rsidRDefault="003379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B5B0B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bacic acid</w:t>
            </w:r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07104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3.12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C6CE2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.69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A106A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7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48515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</w:tr>
      <w:tr w:rsidR="003379A1" w14:paraId="25A00E02" w14:textId="77777777">
        <w:trPr>
          <w:trHeight w:val="23"/>
        </w:trPr>
        <w:tc>
          <w:tcPr>
            <w:tcW w:w="1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D545B" w14:textId="77777777" w:rsidR="003379A1" w:rsidRDefault="003379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A1DAC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lmitic acid alkyne</w:t>
            </w:r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11792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3.22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1E57A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.37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D3DF4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7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EA22A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</w:tr>
      <w:tr w:rsidR="003379A1" w14:paraId="36783D28" w14:textId="77777777">
        <w:trPr>
          <w:trHeight w:val="23"/>
        </w:trPr>
        <w:tc>
          <w:tcPr>
            <w:tcW w:w="1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63A06" w14:textId="77777777" w:rsidR="003379A1" w:rsidRDefault="003379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C9CC0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leamide</w:t>
            </w:r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61771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2.28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E0B8A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54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D7D88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7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5A06C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15</w:t>
            </w:r>
          </w:p>
        </w:tc>
      </w:tr>
      <w:tr w:rsidR="003379A1" w14:paraId="0A763084" w14:textId="77777777">
        <w:trPr>
          <w:trHeight w:val="23"/>
        </w:trPr>
        <w:tc>
          <w:tcPr>
            <w:tcW w:w="1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EECFE" w14:textId="77777777" w:rsidR="003379A1" w:rsidRDefault="003379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68E5C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sacon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04134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.02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2434D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1.14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CD1E4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-H)-</w:t>
            </w:r>
          </w:p>
        </w:tc>
        <w:tc>
          <w:tcPr>
            <w:tcW w:w="7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CE767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</w:tr>
      <w:tr w:rsidR="003379A1" w14:paraId="4053E609" w14:textId="77777777">
        <w:trPr>
          <w:trHeight w:val="23"/>
        </w:trPr>
        <w:tc>
          <w:tcPr>
            <w:tcW w:w="1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FE01D" w14:textId="77777777" w:rsidR="003379A1" w:rsidRDefault="003379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5A02A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p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8:2</w:t>
            </w:r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E26D3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0.34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45600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8.55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426AC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7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C8B2B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</w:tr>
      <w:tr w:rsidR="003379A1" w14:paraId="0C2C15A1" w14:textId="77777777">
        <w:trPr>
          <w:trHeight w:val="23"/>
        </w:trPr>
        <w:tc>
          <w:tcPr>
            <w:tcW w:w="1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CB305" w14:textId="77777777" w:rsidR="003379A1" w:rsidRDefault="003379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CB929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oleic acid</w:t>
            </w:r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81491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9.23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9BAC4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76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EE4F7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-H]-</w:t>
            </w:r>
          </w:p>
        </w:tc>
        <w:tc>
          <w:tcPr>
            <w:tcW w:w="7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2C9FE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15</w:t>
            </w:r>
          </w:p>
        </w:tc>
      </w:tr>
      <w:tr w:rsidR="003379A1" w14:paraId="4C62B06A" w14:textId="77777777">
        <w:trPr>
          <w:trHeight w:val="23"/>
        </w:trPr>
        <w:tc>
          <w:tcPr>
            <w:tcW w:w="1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67AD0" w14:textId="77777777" w:rsidR="003379A1" w:rsidRDefault="003379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22F51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lycerophosphocholine</w:t>
            </w:r>
            <w:proofErr w:type="spellEnd"/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E0147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.11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3EC3E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0.29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ACC22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+H-C3H7O5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]+</w:t>
            </w:r>
            <w:proofErr w:type="gramEnd"/>
          </w:p>
        </w:tc>
        <w:tc>
          <w:tcPr>
            <w:tcW w:w="7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60460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97</w:t>
            </w:r>
          </w:p>
        </w:tc>
      </w:tr>
      <w:tr w:rsidR="003379A1" w14:paraId="096E60C1" w14:textId="77777777">
        <w:trPr>
          <w:trHeight w:val="23"/>
        </w:trPr>
        <w:tc>
          <w:tcPr>
            <w:tcW w:w="1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6AEAC" w14:textId="77777777" w:rsidR="003379A1" w:rsidRDefault="003379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7BFFE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rucamide</w:t>
            </w:r>
            <w:proofErr w:type="spellEnd"/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D665E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8.34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CE317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42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0B304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7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042C5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1</w:t>
            </w:r>
          </w:p>
        </w:tc>
      </w:tr>
      <w:tr w:rsidR="003379A1" w14:paraId="5F773CF8" w14:textId="77777777">
        <w:trPr>
          <w:trHeight w:val="23"/>
        </w:trPr>
        <w:tc>
          <w:tcPr>
            <w:tcW w:w="1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286C8" w14:textId="77777777" w:rsidR="003379A1" w:rsidRDefault="003379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9891D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icosapentaeno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DEAF0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5.22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AC504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60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4FD65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+H-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H2O)+</w:t>
            </w:r>
            <w:proofErr w:type="gramEnd"/>
          </w:p>
        </w:tc>
        <w:tc>
          <w:tcPr>
            <w:tcW w:w="7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A0ED2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</w:tr>
      <w:tr w:rsidR="003379A1" w14:paraId="04B9AAC7" w14:textId="77777777">
        <w:trPr>
          <w:trHeight w:val="23"/>
        </w:trPr>
        <w:tc>
          <w:tcPr>
            <w:tcW w:w="1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AD626" w14:textId="77777777" w:rsidR="003379A1" w:rsidRDefault="003379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66AC4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s-4,7,10,13,16,19-docosahexaenoic acid</w:t>
            </w:r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A9786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9.25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3E3F8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53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D7757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7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7FAB3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</w:p>
        </w:tc>
      </w:tr>
      <w:tr w:rsidR="003379A1" w14:paraId="4544ACB6" w14:textId="77777777">
        <w:trPr>
          <w:trHeight w:val="23"/>
        </w:trPr>
        <w:tc>
          <w:tcPr>
            <w:tcW w:w="1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9509C" w14:textId="77777777" w:rsidR="003379A1" w:rsidRDefault="003379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652FA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-hydroxy-5z,7e,11z,14z-eicosatetraenoic acid</w:t>
            </w:r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A26A6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9.23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9825F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42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B6F12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-H]1-</w:t>
            </w:r>
          </w:p>
        </w:tc>
        <w:tc>
          <w:tcPr>
            <w:tcW w:w="7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0E958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6</w:t>
            </w:r>
          </w:p>
        </w:tc>
      </w:tr>
      <w:tr w:rsidR="003379A1" w14:paraId="19EE52E9" w14:textId="77777777">
        <w:trPr>
          <w:trHeight w:val="23"/>
        </w:trPr>
        <w:tc>
          <w:tcPr>
            <w:tcW w:w="1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2907D" w14:textId="77777777" w:rsidR="003379A1" w:rsidRDefault="003379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E0B76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-aminovaleric acid betaine</w:t>
            </w:r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A980A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0.13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7A03C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1.29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AE727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7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29657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</w:tr>
      <w:tr w:rsidR="003379A1" w14:paraId="23AF4EAD" w14:textId="77777777">
        <w:trPr>
          <w:trHeight w:val="23"/>
        </w:trPr>
        <w:tc>
          <w:tcPr>
            <w:tcW w:w="1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F7D2C" w14:textId="77777777" w:rsidR="003379A1" w:rsidRDefault="003379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1FA99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arachidonoyl-1-stearoyl-sn-glycero-3-phosphoethanolamine</w:t>
            </w:r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76B7E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6.52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3852F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8.34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92FB2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-H]-</w:t>
            </w:r>
          </w:p>
        </w:tc>
        <w:tc>
          <w:tcPr>
            <w:tcW w:w="7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78E6B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</w:tr>
      <w:tr w:rsidR="003379A1" w14:paraId="713B4C79" w14:textId="77777777">
        <w:trPr>
          <w:trHeight w:val="23"/>
        </w:trPr>
        <w:tc>
          <w:tcPr>
            <w:tcW w:w="1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A1858" w14:textId="77777777" w:rsidR="003379A1" w:rsidRDefault="003379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4A51C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(5-oxovaleryl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hosphatidylcholine</w:t>
            </w:r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F0567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4.40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F1F47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.50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FBEFB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7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E9B5E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8</w:t>
            </w:r>
          </w:p>
        </w:tc>
      </w:tr>
      <w:tr w:rsidR="003379A1" w14:paraId="3C6D916E" w14:textId="77777777">
        <w:trPr>
          <w:trHeight w:val="23"/>
        </w:trPr>
        <w:tc>
          <w:tcPr>
            <w:tcW w:w="1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1AA4F" w14:textId="77777777" w:rsidR="003379A1" w:rsidRDefault="003379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F3EFC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-stearoyl-2-hydroxy-sn-glycero-3-phosphocholine</w:t>
            </w:r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042C7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4.37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EC89A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3.50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27C9C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7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33D26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</w:tr>
      <w:tr w:rsidR="003379A1" w14:paraId="1A677016" w14:textId="77777777">
        <w:trPr>
          <w:trHeight w:val="23"/>
        </w:trPr>
        <w:tc>
          <w:tcPr>
            <w:tcW w:w="1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0EC65" w14:textId="77777777" w:rsidR="003379A1" w:rsidRDefault="003379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9CAD0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-palmitoyl-sn-glycero-3-phosphocholine</w:t>
            </w:r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66B86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6.34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7C4FA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9.97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C87BC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7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FF3C4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</w:tr>
      <w:tr w:rsidR="003379A1" w14:paraId="4CB282E4" w14:textId="77777777">
        <w:trPr>
          <w:trHeight w:val="23"/>
        </w:trPr>
        <w:tc>
          <w:tcPr>
            <w:tcW w:w="1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3B338" w14:textId="77777777" w:rsidR="003379A1" w:rsidRDefault="003379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F19CC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-palmitoyl-2-docosahexaenoyl-sn-glycero-3-phosphocholine</w:t>
            </w:r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D98A1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6.55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51328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25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CC7FC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7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10250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</w:tr>
      <w:tr w:rsidR="003379A1" w14:paraId="6DEDC76A" w14:textId="77777777">
        <w:trPr>
          <w:trHeight w:val="23"/>
        </w:trPr>
        <w:tc>
          <w:tcPr>
            <w:tcW w:w="1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437C5" w14:textId="77777777" w:rsidR="003379A1" w:rsidRDefault="003379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C83B0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-palmitoyl-2-docosahexaenoyl-sn-glycero-3-phospho-(1'-rac-glycerol)</w:t>
            </w:r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4F258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3.52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1FA19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23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49303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-H]-</w:t>
            </w:r>
          </w:p>
        </w:tc>
        <w:tc>
          <w:tcPr>
            <w:tcW w:w="7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88C5E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</w:tr>
      <w:tr w:rsidR="003379A1" w14:paraId="17D574A6" w14:textId="77777777">
        <w:trPr>
          <w:trHeight w:val="23"/>
        </w:trPr>
        <w:tc>
          <w:tcPr>
            <w:tcW w:w="1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82278" w14:textId="77777777" w:rsidR="003379A1" w:rsidRDefault="003379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F4444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-oleoyl-sn-glycero-3-phosphocholine</w:t>
            </w:r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AA30A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2.35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DBBA2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7.51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3F936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7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C71C5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8</w:t>
            </w:r>
          </w:p>
        </w:tc>
      </w:tr>
      <w:tr w:rsidR="003379A1" w14:paraId="4E434ED9" w14:textId="77777777">
        <w:trPr>
          <w:trHeight w:val="23"/>
        </w:trPr>
        <w:tc>
          <w:tcPr>
            <w:tcW w:w="1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8D539" w14:textId="77777777" w:rsidR="003379A1" w:rsidRDefault="003379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8F280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-hexadecanoyl-2-octadecadienoyl-sn-glycero-3-phosphocholine</w:t>
            </w:r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C1003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8.57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F1210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4.97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4DAE2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7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DFF97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</w:tc>
      </w:tr>
      <w:tr w:rsidR="003379A1" w14:paraId="2C034FE3" w14:textId="77777777">
        <w:trPr>
          <w:trHeight w:val="23"/>
        </w:trPr>
        <w:tc>
          <w:tcPr>
            <w:tcW w:w="13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4B294" w14:textId="77777777" w:rsidR="003379A1" w:rsidRDefault="003379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37FC8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-heptadecanoyl-sn-glycero-3-phosphocholine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9CEFD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8.32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65D48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6.06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574CB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K]+</w:t>
            </w:r>
            <w:proofErr w:type="gramEnd"/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E453F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</w:tr>
      <w:tr w:rsidR="003379A1" w14:paraId="52D85FE3" w14:textId="77777777">
        <w:trPr>
          <w:trHeight w:val="23"/>
        </w:trPr>
        <w:tc>
          <w:tcPr>
            <w:tcW w:w="13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C94AE" w14:textId="77777777" w:rsidR="003379A1" w:rsidRDefault="003379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08930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2-dipalmitoleoyl-sn-glycero-3-phosphocholine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BD633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2.50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51B40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.85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32CFB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+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]+</w:t>
            </w:r>
            <w:proofErr w:type="gramEnd"/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18502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</w:tr>
      <w:tr w:rsidR="003379A1" w14:paraId="4CC40757" w14:textId="77777777">
        <w:trPr>
          <w:trHeight w:val="23"/>
        </w:trPr>
        <w:tc>
          <w:tcPr>
            <w:tcW w:w="1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37037" w14:textId="77777777" w:rsidR="003379A1" w:rsidRDefault="003379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4C546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2-dilinoleoyl-sn-glycero-3-phosphocholine</w:t>
            </w:r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0D95B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2.57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F6A78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3.07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48BCF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7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454BF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</w:p>
        </w:tc>
      </w:tr>
      <w:tr w:rsidR="003379A1" w14:paraId="1D6D09C9" w14:textId="77777777">
        <w:trPr>
          <w:trHeight w:val="23"/>
        </w:trPr>
        <w:tc>
          <w:tcPr>
            <w:tcW w:w="1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A7A49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ganic acids</w:t>
            </w:r>
          </w:p>
        </w:tc>
        <w:tc>
          <w:tcPr>
            <w:tcW w:w="3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208A8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urine</w:t>
            </w:r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2C91C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4.01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9F3DD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6.95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D4411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-H]-</w:t>
            </w:r>
          </w:p>
        </w:tc>
        <w:tc>
          <w:tcPr>
            <w:tcW w:w="7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937C4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</w:tr>
      <w:tr w:rsidR="003379A1" w14:paraId="678CB60B" w14:textId="77777777">
        <w:trPr>
          <w:trHeight w:val="23"/>
        </w:trPr>
        <w:tc>
          <w:tcPr>
            <w:tcW w:w="1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D249B" w14:textId="77777777" w:rsidR="003379A1" w:rsidRDefault="003379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23E2E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yruvate</w:t>
            </w:r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82587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.01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49C70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4.40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239D8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-H]-</w:t>
            </w:r>
          </w:p>
        </w:tc>
        <w:tc>
          <w:tcPr>
            <w:tcW w:w="7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20668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</w:tr>
      <w:tr w:rsidR="003379A1" w14:paraId="14A8218A" w14:textId="77777777">
        <w:trPr>
          <w:trHeight w:val="23"/>
        </w:trPr>
        <w:tc>
          <w:tcPr>
            <w:tcW w:w="1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0C45A" w14:textId="77777777" w:rsidR="003379A1" w:rsidRDefault="003379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969F2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ate</w:t>
            </w:r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213B3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.01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A8901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2.88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6B013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-H]-</w:t>
            </w:r>
          </w:p>
        </w:tc>
        <w:tc>
          <w:tcPr>
            <w:tcW w:w="7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D9209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4</w:t>
            </w:r>
          </w:p>
        </w:tc>
      </w:tr>
      <w:tr w:rsidR="003379A1" w14:paraId="1A1600BF" w14:textId="77777777">
        <w:trPr>
          <w:trHeight w:val="23"/>
        </w:trPr>
        <w:tc>
          <w:tcPr>
            <w:tcW w:w="1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B5C70" w14:textId="77777777" w:rsidR="003379A1" w:rsidRDefault="003379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5FC18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-carnosine</w:t>
            </w:r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50288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6.08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EDEC3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7.53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4EA5C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+H-C3H5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ON]+</w:t>
            </w:r>
            <w:proofErr w:type="gramEnd"/>
          </w:p>
        </w:tc>
        <w:tc>
          <w:tcPr>
            <w:tcW w:w="7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F874B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0</w:t>
            </w:r>
          </w:p>
        </w:tc>
      </w:tr>
      <w:tr w:rsidR="003379A1" w14:paraId="69062C6D" w14:textId="77777777">
        <w:trPr>
          <w:trHeight w:val="23"/>
        </w:trPr>
        <w:tc>
          <w:tcPr>
            <w:tcW w:w="1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75136" w14:textId="77777777" w:rsidR="003379A1" w:rsidRDefault="003379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37CCD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trate</w:t>
            </w:r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7ABCD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1.02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69D75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4.79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35E02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-H]-</w:t>
            </w:r>
          </w:p>
        </w:tc>
        <w:tc>
          <w:tcPr>
            <w:tcW w:w="7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A37A8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98</w:t>
            </w:r>
          </w:p>
        </w:tc>
      </w:tr>
      <w:tr w:rsidR="003379A1" w14:paraId="7E5E922C" w14:textId="77777777">
        <w:trPr>
          <w:trHeight w:val="23"/>
        </w:trPr>
        <w:tc>
          <w:tcPr>
            <w:tcW w:w="1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3504E" w14:textId="77777777" w:rsidR="003379A1" w:rsidRDefault="003379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C79BC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serine</w:t>
            </w:r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6DA04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1.15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6B88D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2.22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2BEAF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7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A01A9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</w:tr>
      <w:tr w:rsidR="003379A1" w14:paraId="32D7A241" w14:textId="77777777">
        <w:trPr>
          <w:trHeight w:val="23"/>
        </w:trPr>
        <w:tc>
          <w:tcPr>
            <w:tcW w:w="1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AA3C3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ptides</w:t>
            </w:r>
          </w:p>
        </w:tc>
        <w:tc>
          <w:tcPr>
            <w:tcW w:w="3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93A65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-Glu</w:t>
            </w:r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20444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5.11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A7ACC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0.58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5B2A2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7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2D87A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</w:tr>
      <w:tr w:rsidR="003379A1" w14:paraId="59642D9E" w14:textId="77777777">
        <w:trPr>
          <w:trHeight w:val="23"/>
        </w:trPr>
        <w:tc>
          <w:tcPr>
            <w:tcW w:w="1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85AAD" w14:textId="77777777" w:rsidR="003379A1" w:rsidRDefault="003379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B6821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-glutathione, reduced</w:t>
            </w:r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68632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8.08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6D539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80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EDA3B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-H-H2O]-</w:t>
            </w:r>
          </w:p>
        </w:tc>
        <w:tc>
          <w:tcPr>
            <w:tcW w:w="7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6B9D6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1</w:t>
            </w:r>
          </w:p>
        </w:tc>
      </w:tr>
      <w:tr w:rsidR="003379A1" w14:paraId="47FD349E" w14:textId="77777777">
        <w:trPr>
          <w:trHeight w:val="23"/>
        </w:trPr>
        <w:tc>
          <w:tcPr>
            <w:tcW w:w="1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6EF4C" w14:textId="77777777" w:rsidR="003379A1" w:rsidRDefault="003379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71BD7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u-Lys</w:t>
            </w:r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3C9DD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6.15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41D6B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0.81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96E8F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7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331E1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</w:tr>
      <w:tr w:rsidR="003379A1" w14:paraId="3D9E569C" w14:textId="77777777">
        <w:trPr>
          <w:trHeight w:val="23"/>
        </w:trPr>
        <w:tc>
          <w:tcPr>
            <w:tcW w:w="1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86DDC" w14:textId="77777777" w:rsidR="003379A1" w:rsidRDefault="003379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B704F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mma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lutamylvaline</w:t>
            </w:r>
            <w:proofErr w:type="spellEnd"/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042F1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7.18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4F2E3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9.96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6D86B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7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92E33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9</w:t>
            </w:r>
          </w:p>
        </w:tc>
      </w:tr>
      <w:tr w:rsidR="003379A1" w14:paraId="0353BB96" w14:textId="77777777">
        <w:trPr>
          <w:trHeight w:val="23"/>
        </w:trPr>
        <w:tc>
          <w:tcPr>
            <w:tcW w:w="1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D70B7" w14:textId="77777777" w:rsidR="003379A1" w:rsidRDefault="003379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A18B6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mma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l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lu</w:t>
            </w:r>
            <w:proofErr w:type="spellEnd"/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2DE41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6.12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518CF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3.98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5BC0E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7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C2C7F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</w:tr>
      <w:tr w:rsidR="003379A1" w14:paraId="6618C37D" w14:textId="77777777">
        <w:trPr>
          <w:trHeight w:val="23"/>
        </w:trPr>
        <w:tc>
          <w:tcPr>
            <w:tcW w:w="1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02CDA" w14:textId="77777777" w:rsidR="003379A1" w:rsidRDefault="003379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58C5A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a-Lys</w:t>
            </w:r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62B6B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8.15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C6FBA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9.81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713D4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7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07D03" w14:textId="77777777" w:rsidR="003379A1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</w:tr>
    </w:tbl>
    <w:p w14:paraId="5F1085B9" w14:textId="77777777" w:rsidR="003379A1" w:rsidRDefault="003379A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7E6F8F4" w14:textId="77777777" w:rsidR="003379A1" w:rsidRDefault="00000000">
      <w:pPr>
        <w:widowControl/>
        <w:jc w:val="left"/>
        <w:rPr>
          <w:rFonts w:ascii="Times New Roman" w:eastAsia="宋体" w:hAnsi="Times New Roman" w:cs="Times New Roman"/>
          <w:b/>
          <w:color w:val="000000" w:themeColor="text1"/>
          <w:szCs w:val="21"/>
          <w14:ligatures w14:val="none"/>
        </w:rPr>
      </w:pPr>
      <w:r>
        <w:rPr>
          <w:rFonts w:ascii="Times New Roman" w:eastAsia="宋体" w:hAnsi="Times New Roman" w:cs="Times New Roman"/>
          <w:b/>
          <w:color w:val="000000" w:themeColor="text1"/>
          <w:szCs w:val="21"/>
          <w14:ligatures w14:val="none"/>
        </w:rPr>
        <w:object w:dxaOrig="8299" w:dyaOrig="6355" w14:anchorId="70F981B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95pt;height:317.7pt" o:ole="">
            <v:imagedata r:id="rId11" o:title=""/>
            <o:lock v:ext="edit" aspectratio="f"/>
          </v:shape>
          <o:OLEObject Type="Embed" ProgID="Origin95.Graph" ShapeID="_x0000_i1025" DrawAspect="Content" ObjectID="_1832173620" r:id="rId12"/>
        </w:object>
      </w:r>
    </w:p>
    <w:p w14:paraId="12E96DF4" w14:textId="3D300C22" w:rsidR="003379A1" w:rsidRPr="00E64002" w:rsidRDefault="00000000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 w:themeColor="text1"/>
          <w:szCs w:val="21"/>
          <w14:ligatures w14:val="none"/>
        </w:rPr>
        <w:t xml:space="preserve">Fig. </w:t>
      </w:r>
      <w:r>
        <w:rPr>
          <w:rFonts w:ascii="Times New Roman" w:eastAsia="宋体" w:hAnsi="Times New Roman" w:cs="Times New Roman" w:hint="eastAsia"/>
          <w:b/>
          <w:color w:val="000000" w:themeColor="text1"/>
          <w:szCs w:val="21"/>
          <w14:ligatures w14:val="none"/>
        </w:rPr>
        <w:t>S3</w:t>
      </w:r>
      <w:r>
        <w:rPr>
          <w:rFonts w:ascii="Times New Roman" w:eastAsia="宋体" w:hAnsi="Times New Roman" w:cs="Times New Roman"/>
          <w:b/>
          <w:color w:val="000000" w:themeColor="text1"/>
          <w:szCs w:val="21"/>
          <w14:ligatures w14:val="none"/>
        </w:rPr>
        <w:t>.</w:t>
      </w:r>
      <w:r w:rsidR="00E64002" w:rsidRPr="00E64002">
        <w:rPr>
          <w:rFonts w:hint="eastAsia"/>
        </w:rPr>
        <w:t xml:space="preserve"> </w:t>
      </w:r>
      <w:r w:rsidR="00E64002" w:rsidRPr="00E64002">
        <w:rPr>
          <w:rFonts w:ascii="Times New Roman" w:eastAsia="宋体" w:hAnsi="Times New Roman" w:cs="Times New Roman" w:hint="eastAsia"/>
          <w:bCs/>
          <w:color w:val="000000" w:themeColor="text1"/>
          <w:szCs w:val="21"/>
          <w14:ligatures w14:val="none"/>
        </w:rPr>
        <w:t>Taste Sensory Evaluation Radar Chart of Five SCPs</w:t>
      </w:r>
    </w:p>
    <w:sectPr w:rsidR="003379A1" w:rsidRPr="00E640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A57D41" w14:textId="77777777" w:rsidR="00E84994" w:rsidRDefault="00E84994" w:rsidP="00E64002">
      <w:pPr>
        <w:rPr>
          <w:rFonts w:hint="eastAsia"/>
        </w:rPr>
      </w:pPr>
      <w:r>
        <w:separator/>
      </w:r>
    </w:p>
  </w:endnote>
  <w:endnote w:type="continuationSeparator" w:id="0">
    <w:p w14:paraId="582BFCDD" w14:textId="77777777" w:rsidR="00E84994" w:rsidRDefault="00E84994" w:rsidP="00E6400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458875" w14:textId="77777777" w:rsidR="00E84994" w:rsidRDefault="00E84994" w:rsidP="00E64002">
      <w:pPr>
        <w:rPr>
          <w:rFonts w:hint="eastAsia"/>
        </w:rPr>
      </w:pPr>
      <w:r>
        <w:separator/>
      </w:r>
    </w:p>
  </w:footnote>
  <w:footnote w:type="continuationSeparator" w:id="0">
    <w:p w14:paraId="3E43021B" w14:textId="77777777" w:rsidR="00E84994" w:rsidRDefault="00E84994" w:rsidP="00E6400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478F"/>
    <w:rsid w:val="00004BA3"/>
    <w:rsid w:val="00050EB9"/>
    <w:rsid w:val="000A5035"/>
    <w:rsid w:val="000B4059"/>
    <w:rsid w:val="00115A14"/>
    <w:rsid w:val="001625E9"/>
    <w:rsid w:val="0017540D"/>
    <w:rsid w:val="001B0F7C"/>
    <w:rsid w:val="0022326E"/>
    <w:rsid w:val="00244752"/>
    <w:rsid w:val="002B478F"/>
    <w:rsid w:val="003379A1"/>
    <w:rsid w:val="003803A7"/>
    <w:rsid w:val="003D4211"/>
    <w:rsid w:val="0047448A"/>
    <w:rsid w:val="00493C6C"/>
    <w:rsid w:val="004D2459"/>
    <w:rsid w:val="004D57B3"/>
    <w:rsid w:val="00530D27"/>
    <w:rsid w:val="005317CF"/>
    <w:rsid w:val="005C4CC3"/>
    <w:rsid w:val="006C461D"/>
    <w:rsid w:val="007E3F6C"/>
    <w:rsid w:val="009E5959"/>
    <w:rsid w:val="00A000A3"/>
    <w:rsid w:val="00A93987"/>
    <w:rsid w:val="00B331B9"/>
    <w:rsid w:val="00B777CE"/>
    <w:rsid w:val="00C16307"/>
    <w:rsid w:val="00CE05DD"/>
    <w:rsid w:val="00D74255"/>
    <w:rsid w:val="00E12675"/>
    <w:rsid w:val="00E64002"/>
    <w:rsid w:val="00E84994"/>
    <w:rsid w:val="00EB5CF9"/>
    <w:rsid w:val="00F200F5"/>
    <w:rsid w:val="00F22D64"/>
    <w:rsid w:val="14350BD4"/>
    <w:rsid w:val="157948DC"/>
    <w:rsid w:val="3A592359"/>
    <w:rsid w:val="6E052A4C"/>
    <w:rsid w:val="76314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B6128D"/>
  <w15:docId w15:val="{7A97902D-F94C-4EAB-917A-B20605D16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unhideWhenUsed="1" w:qFormat="1"/>
    <w:lsdException w:name="footer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qFormat/>
    <w:rPr>
      <w:sz w:val="18"/>
      <w:szCs w:val="18"/>
    </w:rPr>
  </w:style>
  <w:style w:type="character" w:customStyle="1" w:styleId="a4">
    <w:name w:val="页脚 字符"/>
    <w:basedOn w:val="a0"/>
    <w:link w:val="a3"/>
    <w:qFormat/>
    <w:rPr>
      <w:sz w:val="18"/>
      <w:szCs w:val="18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F1115"/>
      <w:sz w:val="22"/>
      <w:szCs w:val="22"/>
      <w:u w:val="none"/>
      <w:vertAlign w:val="superscript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F1115"/>
      <w:sz w:val="22"/>
      <w:szCs w:val="22"/>
      <w:u w:val="none"/>
    </w:rPr>
  </w:style>
  <w:style w:type="character" w:customStyle="1" w:styleId="font61">
    <w:name w:val="font61"/>
    <w:basedOn w:val="a0"/>
    <w:qFormat/>
    <w:rPr>
      <w:rFonts w:ascii="Times New Roman" w:hAnsi="Times New Roman" w:cs="Times New Roman" w:hint="default"/>
      <w:color w:val="0F1115"/>
      <w:sz w:val="22"/>
      <w:szCs w:val="22"/>
      <w:u w:val="none"/>
      <w:vertAlign w:val="subscript"/>
    </w:rPr>
  </w:style>
  <w:style w:type="character" w:customStyle="1" w:styleId="font71">
    <w:name w:val="font71"/>
    <w:basedOn w:val="a0"/>
    <w:qFormat/>
    <w:rPr>
      <w:rFonts w:ascii="Times New Roman" w:hAnsi="Times New Roman" w:cs="Times New Roman" w:hint="default"/>
      <w:i/>
      <w:iCs/>
      <w:color w:val="0F1115"/>
      <w:sz w:val="22"/>
      <w:szCs w:val="22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81">
    <w:name w:val="font8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EE674C-92E6-40BA-8504-3AC87F970B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755</Words>
  <Characters>12448</Characters>
  <Application>Microsoft Office Word</Application>
  <DocSecurity>0</DocSecurity>
  <Lines>1556</Lines>
  <Paragraphs>1578</Paragraphs>
  <ScaleCrop>false</ScaleCrop>
  <Company/>
  <LinksUpToDate>false</LinksUpToDate>
  <CharactersWithSpaces>1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雯轲 杨</dc:creator>
  <cp:lastModifiedBy>雯轲 杨</cp:lastModifiedBy>
  <cp:revision>3</cp:revision>
  <dcterms:created xsi:type="dcterms:W3CDTF">2025-12-13T07:47:00Z</dcterms:created>
  <dcterms:modified xsi:type="dcterms:W3CDTF">2026-02-09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NkYTkxNWI2OTBmYTI0YjNkZDUzNWEwMWNjMTUyNjgiLCJ1c2VySWQiOiI3MzQ0NjgyNTcifQ==</vt:lpwstr>
  </property>
  <property fmtid="{D5CDD505-2E9C-101B-9397-08002B2CF9AE}" pid="3" name="KSOProductBuildVer">
    <vt:lpwstr>2052-12.1.0.23542</vt:lpwstr>
  </property>
  <property fmtid="{D5CDD505-2E9C-101B-9397-08002B2CF9AE}" pid="4" name="ICV">
    <vt:lpwstr>E7C4E758BE254C24ADFA248FE7DBAB28_12</vt:lpwstr>
  </property>
</Properties>
</file>